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217A28" w14:textId="67958584" w:rsidR="00B55FC6" w:rsidRPr="00B55FC6" w:rsidRDefault="00142BE0" w:rsidP="002C621A">
      <w:pPr>
        <w:rPr>
          <w:rFonts w:ascii="Times New Roman" w:hAnsi="Times New Roman" w:cs="Times New Roman"/>
        </w:rPr>
      </w:pPr>
      <w:r w:rsidRPr="00142BE0">
        <w:rPr>
          <w:rFonts w:ascii="Times New Roman" w:hAnsi="Times New Roman" w:cs="Times New Roman"/>
          <w:b/>
          <w:sz w:val="22"/>
        </w:rPr>
        <w:t>Table S1</w:t>
      </w:r>
      <w:r w:rsidR="00B55FC6">
        <w:rPr>
          <w:rFonts w:ascii="Times New Roman" w:hAnsi="Times New Roman" w:cs="Times New Roman"/>
          <w:b/>
        </w:rPr>
        <w:t xml:space="preserve"> Gene list of diagnostic hearing loss panel</w:t>
      </w:r>
      <w:r w:rsidR="00B55FC6" w:rsidRPr="00514234">
        <w:rPr>
          <w:rFonts w:ascii="Times New Roman" w:hAnsi="Times New Roman" w:cs="Times New Roman"/>
          <w:b/>
        </w:rPr>
        <w:t xml:space="preserve"> (</w:t>
      </w:r>
      <w:r w:rsidR="00B55FC6" w:rsidRPr="00006842">
        <w:rPr>
          <w:rFonts w:ascii="Times New Roman" w:hAnsi="Times New Roman" w:cs="Times New Roman"/>
          <w:b/>
        </w:rPr>
        <w:t>HearingCare</w:t>
      </w:r>
      <w:r w:rsidR="00B55FC6" w:rsidRPr="00514234">
        <w:rPr>
          <w:rFonts w:ascii="Times New Roman" w:hAnsi="Times New Roman" w:cs="Times New Roman"/>
          <w:b/>
        </w:rPr>
        <w:t>)</w:t>
      </w:r>
      <w:bookmarkStart w:id="0" w:name="_GoBack"/>
      <w:bookmarkEnd w:id="0"/>
    </w:p>
    <w:tbl>
      <w:tblPr>
        <w:tblW w:w="12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162"/>
        <w:gridCol w:w="1244"/>
        <w:gridCol w:w="1081"/>
        <w:gridCol w:w="1162"/>
        <w:gridCol w:w="1417"/>
        <w:gridCol w:w="1162"/>
        <w:gridCol w:w="1361"/>
        <w:gridCol w:w="1162"/>
        <w:gridCol w:w="1162"/>
      </w:tblGrid>
      <w:tr w:rsidR="008955B2" w:rsidRPr="00506AE2" w14:paraId="665C6B66" w14:textId="1F994DF2" w:rsidTr="00CC75C8"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628A34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05CA1CB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MIM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6CB7A55C" w14:textId="329AA150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heritance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5C4FB89A" w14:textId="00132D9C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aringCare_12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969C149" w14:textId="7B0F78DA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aringCare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417" w:type="dxa"/>
            <w:vAlign w:val="center"/>
          </w:tcPr>
          <w:p w14:paraId="080009E0" w14:textId="58148629" w:rsidR="008955B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162" w:type="dxa"/>
            <w:vAlign w:val="center"/>
          </w:tcPr>
          <w:p w14:paraId="54DAFD54" w14:textId="266BB3EE" w:rsidR="008955B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MIM</w:t>
            </w:r>
          </w:p>
        </w:tc>
        <w:tc>
          <w:tcPr>
            <w:tcW w:w="1361" w:type="dxa"/>
            <w:vAlign w:val="center"/>
          </w:tcPr>
          <w:p w14:paraId="0086397D" w14:textId="0CE26D8F" w:rsidR="008955B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heritance</w:t>
            </w:r>
          </w:p>
        </w:tc>
        <w:tc>
          <w:tcPr>
            <w:tcW w:w="1162" w:type="dxa"/>
            <w:vAlign w:val="center"/>
          </w:tcPr>
          <w:p w14:paraId="6B0B2AC6" w14:textId="725078BF" w:rsidR="008955B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aringCare_127</w:t>
            </w:r>
          </w:p>
        </w:tc>
        <w:tc>
          <w:tcPr>
            <w:tcW w:w="1162" w:type="dxa"/>
            <w:vAlign w:val="center"/>
          </w:tcPr>
          <w:p w14:paraId="7C1382F9" w14:textId="593AC6AC" w:rsidR="008955B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aringCare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</w:t>
            </w:r>
          </w:p>
        </w:tc>
      </w:tr>
      <w:tr w:rsidR="008955B2" w:rsidRPr="00506AE2" w14:paraId="5B42AF2C" w14:textId="33F65946" w:rsidTr="00CC75C8"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91141B" w14:textId="77777777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CTG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2BD0071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560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7C69E1B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19AC655A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5B8E4C6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17" w:type="dxa"/>
            <w:vAlign w:val="center"/>
          </w:tcPr>
          <w:p w14:paraId="614424E5" w14:textId="14EF005E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YH9</w:t>
            </w:r>
          </w:p>
        </w:tc>
        <w:tc>
          <w:tcPr>
            <w:tcW w:w="1162" w:type="dxa"/>
            <w:vAlign w:val="center"/>
          </w:tcPr>
          <w:p w14:paraId="4CEDA47C" w14:textId="2FEDCD1C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775</w:t>
            </w:r>
          </w:p>
        </w:tc>
        <w:tc>
          <w:tcPr>
            <w:tcW w:w="1361" w:type="dxa"/>
            <w:vAlign w:val="center"/>
          </w:tcPr>
          <w:p w14:paraId="275D190A" w14:textId="50E27AC8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1162" w:type="dxa"/>
            <w:vAlign w:val="center"/>
          </w:tcPr>
          <w:p w14:paraId="6A93718E" w14:textId="1B8D376B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45E897EF" w14:textId="1393BD1F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8955B2" w:rsidRPr="00506AE2" w14:paraId="5230BDFB" w14:textId="79A00723" w:rsidTr="00CC75C8"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470B32" w14:textId="77777777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TP2B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8853955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73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9F54640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1194CCF6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487A654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17" w:type="dxa"/>
            <w:vAlign w:val="center"/>
          </w:tcPr>
          <w:p w14:paraId="09F96A48" w14:textId="76C11055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GF3</w:t>
            </w:r>
          </w:p>
        </w:tc>
        <w:tc>
          <w:tcPr>
            <w:tcW w:w="1162" w:type="dxa"/>
            <w:vAlign w:val="center"/>
          </w:tcPr>
          <w:p w14:paraId="54E80C84" w14:textId="679C77F3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4950</w:t>
            </w:r>
          </w:p>
        </w:tc>
        <w:tc>
          <w:tcPr>
            <w:tcW w:w="1361" w:type="dxa"/>
            <w:vAlign w:val="center"/>
          </w:tcPr>
          <w:p w14:paraId="56534097" w14:textId="78B294D8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162" w:type="dxa"/>
            <w:vAlign w:val="center"/>
          </w:tcPr>
          <w:p w14:paraId="5F5A749A" w14:textId="76050E10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7B93A09F" w14:textId="3AF975B9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8955B2" w:rsidRPr="00506AE2" w14:paraId="3DDFE3FD" w14:textId="00512B17" w:rsidTr="00CC75C8"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F51A2E" w14:textId="77777777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ACNA1D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FFA21EF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20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9F4DC1D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;AR</w:t>
            </w:r>
            <w:proofErr w:type="gramEnd"/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01AD1BFB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9171EAF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17" w:type="dxa"/>
            <w:vAlign w:val="center"/>
          </w:tcPr>
          <w:p w14:paraId="7DB936DD" w14:textId="402A0112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GLI3</w:t>
            </w:r>
          </w:p>
        </w:tc>
        <w:tc>
          <w:tcPr>
            <w:tcW w:w="1162" w:type="dxa"/>
            <w:vAlign w:val="center"/>
          </w:tcPr>
          <w:p w14:paraId="3CDC67B6" w14:textId="2677E08A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5240</w:t>
            </w:r>
          </w:p>
        </w:tc>
        <w:tc>
          <w:tcPr>
            <w:tcW w:w="1361" w:type="dxa"/>
            <w:vAlign w:val="center"/>
          </w:tcPr>
          <w:p w14:paraId="3C75C5CA" w14:textId="5FEDCF2B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;AR</w:t>
            </w:r>
            <w:proofErr w:type="gramEnd"/>
          </w:p>
        </w:tc>
        <w:tc>
          <w:tcPr>
            <w:tcW w:w="1162" w:type="dxa"/>
            <w:vAlign w:val="center"/>
          </w:tcPr>
          <w:p w14:paraId="029B4952" w14:textId="413197F0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524F0384" w14:textId="269E9A92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8955B2" w:rsidRPr="00506AE2" w14:paraId="26DB1F69" w14:textId="185801AA" w:rsidTr="00CC75C8"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3A4790" w14:textId="77777777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OL4A3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3D8334F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070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583528ED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;AR</w:t>
            </w:r>
            <w:proofErr w:type="gramEnd"/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0A6FF407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3F1618D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vAlign w:val="center"/>
          </w:tcPr>
          <w:p w14:paraId="11501124" w14:textId="6B8D68D8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AX2</w:t>
            </w:r>
          </w:p>
        </w:tc>
        <w:tc>
          <w:tcPr>
            <w:tcW w:w="1162" w:type="dxa"/>
            <w:vAlign w:val="center"/>
          </w:tcPr>
          <w:p w14:paraId="47D2A68A" w14:textId="2AFC107E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7409</w:t>
            </w:r>
          </w:p>
        </w:tc>
        <w:tc>
          <w:tcPr>
            <w:tcW w:w="1361" w:type="dxa"/>
            <w:vAlign w:val="center"/>
          </w:tcPr>
          <w:p w14:paraId="443A03C9" w14:textId="23118C84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1162" w:type="dxa"/>
            <w:vAlign w:val="center"/>
          </w:tcPr>
          <w:p w14:paraId="4D907EA6" w14:textId="7348562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7F93BC45" w14:textId="391E0AD5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8955B2" w:rsidRPr="00506AE2" w14:paraId="3C00C76E" w14:textId="7ACDAB0E" w:rsidTr="00CC75C8"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50C102" w14:textId="77777777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OL4A4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809369B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13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48099B9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449617A3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D15A25A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vAlign w:val="center"/>
          </w:tcPr>
          <w:p w14:paraId="069D6882" w14:textId="1A806D2D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RRX1</w:t>
            </w:r>
          </w:p>
        </w:tc>
        <w:tc>
          <w:tcPr>
            <w:tcW w:w="1162" w:type="dxa"/>
            <w:vAlign w:val="center"/>
          </w:tcPr>
          <w:p w14:paraId="30CD209E" w14:textId="4BE90E1F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7420</w:t>
            </w:r>
          </w:p>
        </w:tc>
        <w:tc>
          <w:tcPr>
            <w:tcW w:w="1361" w:type="dxa"/>
            <w:vAlign w:val="center"/>
          </w:tcPr>
          <w:p w14:paraId="7FD88002" w14:textId="46CF8CA2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;AR</w:t>
            </w:r>
            <w:proofErr w:type="gramEnd"/>
          </w:p>
        </w:tc>
        <w:tc>
          <w:tcPr>
            <w:tcW w:w="1162" w:type="dxa"/>
            <w:vAlign w:val="center"/>
          </w:tcPr>
          <w:p w14:paraId="272C597E" w14:textId="235306BC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6871D4D1" w14:textId="433612A5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8955B2" w:rsidRPr="00506AE2" w14:paraId="4D4F01B6" w14:textId="057FF213" w:rsidTr="00CC75C8"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EF96B0" w14:textId="77777777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OL2A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6749B9A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140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2824F97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;AR</w:t>
            </w:r>
            <w:proofErr w:type="gramEnd"/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0C343C62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AFD3E10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vAlign w:val="center"/>
          </w:tcPr>
          <w:p w14:paraId="3BC34C4C" w14:textId="280B6E3B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ERPINB6</w:t>
            </w:r>
          </w:p>
        </w:tc>
        <w:tc>
          <w:tcPr>
            <w:tcW w:w="1162" w:type="dxa"/>
            <w:vAlign w:val="center"/>
          </w:tcPr>
          <w:p w14:paraId="021C42FA" w14:textId="59908DA5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3321</w:t>
            </w:r>
          </w:p>
        </w:tc>
        <w:tc>
          <w:tcPr>
            <w:tcW w:w="1361" w:type="dxa"/>
            <w:vAlign w:val="center"/>
          </w:tcPr>
          <w:p w14:paraId="2136B340" w14:textId="1996E655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162" w:type="dxa"/>
            <w:vAlign w:val="center"/>
          </w:tcPr>
          <w:p w14:paraId="11D76A01" w14:textId="4D0F1A3A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425842E6" w14:textId="576E0A9F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8955B2" w:rsidRPr="00506AE2" w14:paraId="675AB0AD" w14:textId="15770417" w:rsidTr="00CC75C8"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016F9E" w14:textId="77777777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OL9A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123EBB2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210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A15E9B3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45B3504B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B1C260A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vAlign w:val="center"/>
          </w:tcPr>
          <w:p w14:paraId="598CD80C" w14:textId="4214D6CF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CNE1</w:t>
            </w:r>
          </w:p>
        </w:tc>
        <w:tc>
          <w:tcPr>
            <w:tcW w:w="1162" w:type="dxa"/>
            <w:vAlign w:val="center"/>
          </w:tcPr>
          <w:p w14:paraId="3376F244" w14:textId="34818942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6261</w:t>
            </w:r>
          </w:p>
        </w:tc>
        <w:tc>
          <w:tcPr>
            <w:tcW w:w="1361" w:type="dxa"/>
            <w:vAlign w:val="center"/>
          </w:tcPr>
          <w:p w14:paraId="462BA929" w14:textId="687B7C72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1162" w:type="dxa"/>
            <w:vAlign w:val="center"/>
          </w:tcPr>
          <w:p w14:paraId="78CE14A3" w14:textId="6462089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7D080E00" w14:textId="1FF06744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8955B2" w:rsidRPr="00506AE2" w14:paraId="407F4BC3" w14:textId="0DEAC425" w:rsidTr="00CC75C8"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38CC32" w14:textId="77777777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OL9A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6FE4A7F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260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47CA3B0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;AR</w:t>
            </w:r>
            <w:proofErr w:type="gramEnd"/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CA0373B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973B749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vAlign w:val="center"/>
          </w:tcPr>
          <w:p w14:paraId="0EAE00FD" w14:textId="4604AFF6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GFR2</w:t>
            </w:r>
          </w:p>
        </w:tc>
        <w:tc>
          <w:tcPr>
            <w:tcW w:w="1162" w:type="dxa"/>
            <w:vAlign w:val="center"/>
          </w:tcPr>
          <w:p w14:paraId="21F98D7A" w14:textId="3CDF5572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6943</w:t>
            </w:r>
          </w:p>
        </w:tc>
        <w:tc>
          <w:tcPr>
            <w:tcW w:w="1361" w:type="dxa"/>
            <w:vAlign w:val="center"/>
          </w:tcPr>
          <w:p w14:paraId="30903549" w14:textId="5EDDD186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;AR</w:t>
            </w:r>
            <w:proofErr w:type="gramEnd"/>
          </w:p>
        </w:tc>
        <w:tc>
          <w:tcPr>
            <w:tcW w:w="1162" w:type="dxa"/>
            <w:vAlign w:val="center"/>
          </w:tcPr>
          <w:p w14:paraId="6DE0055C" w14:textId="7EBBFD15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6D2312E0" w14:textId="0CE9150E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8955B2" w:rsidRPr="00506AE2" w14:paraId="2FDD1B7C" w14:textId="2134DCBF" w:rsidTr="00CC75C8"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8A56C5" w14:textId="77777777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OL11A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C2FC917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280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60424534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;AR</w:t>
            </w:r>
            <w:proofErr w:type="gramEnd"/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6965D187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22408A1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vAlign w:val="center"/>
          </w:tcPr>
          <w:p w14:paraId="7C341317" w14:textId="038987C8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DX</w:t>
            </w:r>
          </w:p>
        </w:tc>
        <w:tc>
          <w:tcPr>
            <w:tcW w:w="1162" w:type="dxa"/>
            <w:vAlign w:val="center"/>
          </w:tcPr>
          <w:p w14:paraId="2D88F2D5" w14:textId="4E2AC25F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9410</w:t>
            </w:r>
          </w:p>
        </w:tc>
        <w:tc>
          <w:tcPr>
            <w:tcW w:w="1361" w:type="dxa"/>
            <w:vAlign w:val="center"/>
          </w:tcPr>
          <w:p w14:paraId="1C2FCFF4" w14:textId="596F91A0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162" w:type="dxa"/>
            <w:vAlign w:val="center"/>
          </w:tcPr>
          <w:p w14:paraId="5095A5F2" w14:textId="28327C2C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65D180D2" w14:textId="33D25DAE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8955B2" w:rsidRPr="00506AE2" w14:paraId="2032A21B" w14:textId="588BA9FC" w:rsidTr="00CC75C8"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741E44" w14:textId="77777777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GJB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1B9F5B7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01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6142D3F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;AR</w:t>
            </w:r>
            <w:proofErr w:type="gramEnd"/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6F189377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CDE244F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17" w:type="dxa"/>
            <w:vAlign w:val="center"/>
          </w:tcPr>
          <w:p w14:paraId="051CB2D6" w14:textId="206BAB73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YO7A</w:t>
            </w:r>
          </w:p>
        </w:tc>
        <w:tc>
          <w:tcPr>
            <w:tcW w:w="1162" w:type="dxa"/>
            <w:vAlign w:val="center"/>
          </w:tcPr>
          <w:p w14:paraId="06656470" w14:textId="5D9D21BC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6903</w:t>
            </w:r>
          </w:p>
        </w:tc>
        <w:tc>
          <w:tcPr>
            <w:tcW w:w="1361" w:type="dxa"/>
            <w:vAlign w:val="center"/>
          </w:tcPr>
          <w:p w14:paraId="2B3D6222" w14:textId="702403A8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;AR</w:t>
            </w:r>
            <w:proofErr w:type="gramEnd"/>
          </w:p>
        </w:tc>
        <w:tc>
          <w:tcPr>
            <w:tcW w:w="1162" w:type="dxa"/>
            <w:vAlign w:val="center"/>
          </w:tcPr>
          <w:p w14:paraId="203783F4" w14:textId="30AD467C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2E34EC8E" w14:textId="0275BFAB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8955B2" w:rsidRPr="00506AE2" w14:paraId="5EBAC3CB" w14:textId="39D74F04" w:rsidTr="00CC75C8"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81AA5E" w14:textId="77777777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GJA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671B9B4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01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3EE1B44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;AR</w:t>
            </w:r>
            <w:proofErr w:type="gramEnd"/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6098B054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CB1824C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17" w:type="dxa"/>
            <w:vAlign w:val="center"/>
          </w:tcPr>
          <w:p w14:paraId="1F0D1A17" w14:textId="058A40C0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OU3F4</w:t>
            </w:r>
          </w:p>
        </w:tc>
        <w:tc>
          <w:tcPr>
            <w:tcW w:w="1162" w:type="dxa"/>
            <w:vAlign w:val="center"/>
          </w:tcPr>
          <w:p w14:paraId="5047BC73" w14:textId="23E2CBF6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039</w:t>
            </w:r>
          </w:p>
        </w:tc>
        <w:tc>
          <w:tcPr>
            <w:tcW w:w="1361" w:type="dxa"/>
            <w:vAlign w:val="center"/>
          </w:tcPr>
          <w:p w14:paraId="782BBDDB" w14:textId="0B24E3FC" w:rsidR="008955B2" w:rsidRPr="00506AE2" w:rsidRDefault="0010261B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LR</w:t>
            </w:r>
          </w:p>
        </w:tc>
        <w:tc>
          <w:tcPr>
            <w:tcW w:w="1162" w:type="dxa"/>
            <w:vAlign w:val="center"/>
          </w:tcPr>
          <w:p w14:paraId="52C02406" w14:textId="6AA13614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72415226" w14:textId="45A47C6D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8955B2" w:rsidRPr="00506AE2" w14:paraId="610A3C78" w14:textId="3BA9C832" w:rsidTr="00CC75C8"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F6213B" w14:textId="77777777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RYM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665B026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740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62361DF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66E671A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4762809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17" w:type="dxa"/>
            <w:vAlign w:val="center"/>
          </w:tcPr>
          <w:p w14:paraId="49FACCEE" w14:textId="69915E4F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MPX</w:t>
            </w:r>
          </w:p>
        </w:tc>
        <w:tc>
          <w:tcPr>
            <w:tcW w:w="1162" w:type="dxa"/>
            <w:vAlign w:val="center"/>
          </w:tcPr>
          <w:p w14:paraId="2DA243D5" w14:textId="08DBE58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226</w:t>
            </w:r>
          </w:p>
        </w:tc>
        <w:tc>
          <w:tcPr>
            <w:tcW w:w="1361" w:type="dxa"/>
            <w:vAlign w:val="center"/>
          </w:tcPr>
          <w:p w14:paraId="6EB867F7" w14:textId="065A825D" w:rsidR="008955B2" w:rsidRPr="00506AE2" w:rsidRDefault="0010261B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LD</w:t>
            </w:r>
          </w:p>
        </w:tc>
        <w:tc>
          <w:tcPr>
            <w:tcW w:w="1162" w:type="dxa"/>
            <w:vAlign w:val="center"/>
          </w:tcPr>
          <w:p w14:paraId="299AAE61" w14:textId="01CC9B5D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54DAA1AE" w14:textId="2170E4ED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8955B2" w:rsidRPr="00506AE2" w14:paraId="5A0D5C22" w14:textId="60A4CA74" w:rsidTr="00CC75C8"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BEB0F1" w14:textId="77777777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DSPP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E96F63B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48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5070DF65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1536F4BE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857E8B3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17" w:type="dxa"/>
            <w:vAlign w:val="center"/>
          </w:tcPr>
          <w:p w14:paraId="20668C33" w14:textId="5C65B0F1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TIMM8A</w:t>
            </w:r>
          </w:p>
        </w:tc>
        <w:tc>
          <w:tcPr>
            <w:tcW w:w="1162" w:type="dxa"/>
            <w:vAlign w:val="center"/>
          </w:tcPr>
          <w:p w14:paraId="39388743" w14:textId="4442031E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356</w:t>
            </w:r>
          </w:p>
        </w:tc>
        <w:tc>
          <w:tcPr>
            <w:tcW w:w="1361" w:type="dxa"/>
            <w:vAlign w:val="center"/>
          </w:tcPr>
          <w:p w14:paraId="5276D19B" w14:textId="512D1E46" w:rsidR="008955B2" w:rsidRPr="00506AE2" w:rsidRDefault="0010261B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LR</w:t>
            </w:r>
          </w:p>
        </w:tc>
        <w:tc>
          <w:tcPr>
            <w:tcW w:w="1162" w:type="dxa"/>
            <w:vAlign w:val="center"/>
          </w:tcPr>
          <w:p w14:paraId="2E5382DA" w14:textId="123B923C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661FEF51" w14:textId="1265C803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8955B2" w:rsidRPr="00506AE2" w14:paraId="73ADCDA7" w14:textId="368AC8C8" w:rsidTr="00CC75C8"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945F77" w14:textId="77777777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DN3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01F2D46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24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5718B67D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;AR</w:t>
            </w:r>
            <w:proofErr w:type="gramEnd"/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6A1DAE01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FA938FA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vAlign w:val="center"/>
          </w:tcPr>
          <w:p w14:paraId="149F6B27" w14:textId="34F39640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HEX</w:t>
            </w:r>
          </w:p>
        </w:tc>
        <w:tc>
          <w:tcPr>
            <w:tcW w:w="1162" w:type="dxa"/>
            <w:vAlign w:val="center"/>
          </w:tcPr>
          <w:p w14:paraId="39DC4E4C" w14:textId="7FD7D66F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550</w:t>
            </w:r>
          </w:p>
        </w:tc>
        <w:tc>
          <w:tcPr>
            <w:tcW w:w="1361" w:type="dxa"/>
            <w:vAlign w:val="center"/>
          </w:tcPr>
          <w:p w14:paraId="39387AEB" w14:textId="42EDB8A6" w:rsidR="008955B2" w:rsidRPr="00506AE2" w:rsidRDefault="0010261B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LD</w:t>
            </w:r>
          </w:p>
        </w:tc>
        <w:tc>
          <w:tcPr>
            <w:tcW w:w="1162" w:type="dxa"/>
            <w:vAlign w:val="center"/>
          </w:tcPr>
          <w:p w14:paraId="3E7C497D" w14:textId="3E8E2AFB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3E8BD7DD" w14:textId="6F13AC35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8955B2" w:rsidRPr="00506AE2" w14:paraId="58F45F6F" w14:textId="54D2734F" w:rsidTr="00CC75C8"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B7821E" w14:textId="77777777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DNRB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4079BE1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24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2F3DEA2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;AR</w:t>
            </w:r>
            <w:proofErr w:type="gramEnd"/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00B0A2CE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36263EC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vAlign w:val="center"/>
          </w:tcPr>
          <w:p w14:paraId="6BE17443" w14:textId="1C5B855C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NDP</w:t>
            </w:r>
          </w:p>
        </w:tc>
        <w:tc>
          <w:tcPr>
            <w:tcW w:w="1162" w:type="dxa"/>
            <w:vAlign w:val="center"/>
          </w:tcPr>
          <w:p w14:paraId="51F0EFCB" w14:textId="7E17D5E9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658</w:t>
            </w:r>
          </w:p>
        </w:tc>
        <w:tc>
          <w:tcPr>
            <w:tcW w:w="1361" w:type="dxa"/>
            <w:vAlign w:val="center"/>
          </w:tcPr>
          <w:p w14:paraId="3FDA6A10" w14:textId="0E1DBAFB" w:rsidR="008955B2" w:rsidRPr="00506AE2" w:rsidRDefault="0010261B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LR</w:t>
            </w:r>
          </w:p>
        </w:tc>
        <w:tc>
          <w:tcPr>
            <w:tcW w:w="1162" w:type="dxa"/>
            <w:vAlign w:val="center"/>
          </w:tcPr>
          <w:p w14:paraId="6D674396" w14:textId="1D9046D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0FED865F" w14:textId="42FA56BC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8955B2" w:rsidRPr="00506AE2" w14:paraId="1ED2326A" w14:textId="639EAC51" w:rsidTr="00CC75C8"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FDFEA4" w14:textId="77777777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GATA3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81EA0D5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320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A0D019E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7003D626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E3B6225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vAlign w:val="center"/>
          </w:tcPr>
          <w:p w14:paraId="1042A0A5" w14:textId="213F2C05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OL4A5</w:t>
            </w:r>
          </w:p>
        </w:tc>
        <w:tc>
          <w:tcPr>
            <w:tcW w:w="1162" w:type="dxa"/>
            <w:vAlign w:val="center"/>
          </w:tcPr>
          <w:p w14:paraId="6E6A3C25" w14:textId="0F887BCF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3630</w:t>
            </w:r>
          </w:p>
        </w:tc>
        <w:tc>
          <w:tcPr>
            <w:tcW w:w="1361" w:type="dxa"/>
            <w:vAlign w:val="center"/>
          </w:tcPr>
          <w:p w14:paraId="29FA2A2A" w14:textId="6636CEBE" w:rsidR="008955B2" w:rsidRPr="00506AE2" w:rsidRDefault="0010261B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LD</w:t>
            </w:r>
          </w:p>
        </w:tc>
        <w:tc>
          <w:tcPr>
            <w:tcW w:w="1162" w:type="dxa"/>
            <w:vAlign w:val="center"/>
          </w:tcPr>
          <w:p w14:paraId="5602C16A" w14:textId="32026181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493297FB" w14:textId="206351EE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8955B2" w:rsidRPr="00506AE2" w14:paraId="7EBA2C64" w14:textId="5ECA7801" w:rsidTr="00CC75C8"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E4D9EA" w14:textId="77777777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GFR3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6888B78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493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1F5B73E8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;AR</w:t>
            </w:r>
            <w:proofErr w:type="gramEnd"/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127A4D25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8EE5151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vAlign w:val="center"/>
          </w:tcPr>
          <w:p w14:paraId="594D7F4F" w14:textId="5E882F1C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RPS1</w:t>
            </w:r>
          </w:p>
        </w:tc>
        <w:tc>
          <w:tcPr>
            <w:tcW w:w="1162" w:type="dxa"/>
            <w:vAlign w:val="center"/>
          </w:tcPr>
          <w:p w14:paraId="115C532E" w14:textId="29842CCD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1850</w:t>
            </w:r>
          </w:p>
        </w:tc>
        <w:tc>
          <w:tcPr>
            <w:tcW w:w="1361" w:type="dxa"/>
            <w:vAlign w:val="center"/>
          </w:tcPr>
          <w:p w14:paraId="40D10B37" w14:textId="43E788B1" w:rsidR="008955B2" w:rsidRPr="00506AE2" w:rsidRDefault="0010261B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LR</w:t>
            </w:r>
          </w:p>
        </w:tc>
        <w:tc>
          <w:tcPr>
            <w:tcW w:w="1162" w:type="dxa"/>
            <w:vAlign w:val="center"/>
          </w:tcPr>
          <w:p w14:paraId="48F0934E" w14:textId="6E4F391C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75D5FB20" w14:textId="704ED3F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8955B2" w:rsidRPr="00506AE2" w14:paraId="1D1B9C83" w14:textId="4E633D49" w:rsidTr="00CC75C8"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45FFCC" w14:textId="77777777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GFR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3731E88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350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5267370C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5CB7B9EC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F648886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vAlign w:val="center"/>
          </w:tcPr>
          <w:p w14:paraId="3739143D" w14:textId="33FCF5A5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DLX5</w:t>
            </w:r>
          </w:p>
        </w:tc>
        <w:tc>
          <w:tcPr>
            <w:tcW w:w="1162" w:type="dxa"/>
            <w:vAlign w:val="center"/>
          </w:tcPr>
          <w:p w14:paraId="123E5DD6" w14:textId="0A687BD5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0028</w:t>
            </w:r>
          </w:p>
        </w:tc>
        <w:tc>
          <w:tcPr>
            <w:tcW w:w="1361" w:type="dxa"/>
            <w:vAlign w:val="center"/>
          </w:tcPr>
          <w:p w14:paraId="03E1AC8C" w14:textId="65635964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162" w:type="dxa"/>
            <w:vAlign w:val="center"/>
          </w:tcPr>
          <w:p w14:paraId="257F818C" w14:textId="2F694851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55A6D056" w14:textId="75080FFB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8955B2" w:rsidRPr="00506AE2" w14:paraId="41FD6190" w14:textId="4BAF391D" w:rsidTr="00CC75C8"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500E1A" w14:textId="77777777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HGF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539E458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40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8F9E932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26740C37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D0566EE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17" w:type="dxa"/>
            <w:vAlign w:val="center"/>
          </w:tcPr>
          <w:p w14:paraId="213EAC94" w14:textId="085B8A78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RP2</w:t>
            </w:r>
          </w:p>
        </w:tc>
        <w:tc>
          <w:tcPr>
            <w:tcW w:w="1162" w:type="dxa"/>
            <w:vAlign w:val="center"/>
          </w:tcPr>
          <w:p w14:paraId="60DD8483" w14:textId="3ADBDC16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0073</w:t>
            </w:r>
          </w:p>
        </w:tc>
        <w:tc>
          <w:tcPr>
            <w:tcW w:w="1361" w:type="dxa"/>
            <w:vAlign w:val="center"/>
          </w:tcPr>
          <w:p w14:paraId="739228AF" w14:textId="1F96FE34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162" w:type="dxa"/>
            <w:vAlign w:val="center"/>
          </w:tcPr>
          <w:p w14:paraId="4CD02262" w14:textId="7EA2CBEE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5D3D4D95" w14:textId="46766EC2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8955B2" w:rsidRPr="00506AE2" w14:paraId="08653086" w14:textId="4F10184E" w:rsidTr="00CC75C8"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94ABD4" w14:textId="77777777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HOXA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290A7AD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95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127D7284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N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719EDD2F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6984CDB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vAlign w:val="center"/>
          </w:tcPr>
          <w:p w14:paraId="5B9A542E" w14:textId="075D05CA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IX5</w:t>
            </w:r>
          </w:p>
        </w:tc>
        <w:tc>
          <w:tcPr>
            <w:tcW w:w="1162" w:type="dxa"/>
            <w:vAlign w:val="center"/>
          </w:tcPr>
          <w:p w14:paraId="60E7EE74" w14:textId="16B3D39A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0963</w:t>
            </w:r>
          </w:p>
        </w:tc>
        <w:tc>
          <w:tcPr>
            <w:tcW w:w="1361" w:type="dxa"/>
            <w:vAlign w:val="center"/>
          </w:tcPr>
          <w:p w14:paraId="4926B5A9" w14:textId="333418E3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  <w:r w:rsidR="00396E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62" w:type="dxa"/>
            <w:vAlign w:val="center"/>
          </w:tcPr>
          <w:p w14:paraId="601621F0" w14:textId="4BEB3C65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1DDA9924" w14:textId="1A78C742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8955B2" w:rsidRPr="00506AE2" w14:paraId="18E63D34" w14:textId="74AC4BD4" w:rsidTr="00CC75C8"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0334C9" w14:textId="77777777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IGF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F0CCE05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7440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59488F33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4FAA7B42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A4763BF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vAlign w:val="center"/>
          </w:tcPr>
          <w:p w14:paraId="694A1A87" w14:textId="3D815F84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YO6</w:t>
            </w:r>
          </w:p>
        </w:tc>
        <w:tc>
          <w:tcPr>
            <w:tcW w:w="1162" w:type="dxa"/>
            <w:vAlign w:val="center"/>
          </w:tcPr>
          <w:p w14:paraId="5685E76C" w14:textId="273A12D0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0970</w:t>
            </w:r>
          </w:p>
        </w:tc>
        <w:tc>
          <w:tcPr>
            <w:tcW w:w="1361" w:type="dxa"/>
            <w:vAlign w:val="center"/>
          </w:tcPr>
          <w:p w14:paraId="2F067839" w14:textId="79F07074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;AR</w:t>
            </w:r>
            <w:proofErr w:type="gramEnd"/>
          </w:p>
        </w:tc>
        <w:tc>
          <w:tcPr>
            <w:tcW w:w="1162" w:type="dxa"/>
            <w:vAlign w:val="center"/>
          </w:tcPr>
          <w:p w14:paraId="244734CA" w14:textId="18170981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1E4B8AB0" w14:textId="46D45AFA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8955B2" w:rsidRPr="00506AE2" w14:paraId="0B74C913" w14:textId="60514BB7" w:rsidTr="00CC75C8"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C6BB26" w14:textId="77777777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ITF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A0670AF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684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41D8ED1" w14:textId="40F4F8CB" w:rsidR="008955B2" w:rsidRPr="00506AE2" w:rsidRDefault="00FA5CFE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;AR</w:t>
            </w:r>
            <w:proofErr w:type="gramEnd"/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6CFCA5F7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377DDDB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vAlign w:val="center"/>
          </w:tcPr>
          <w:p w14:paraId="29C42D26" w14:textId="7C96C948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MAD4</w:t>
            </w:r>
          </w:p>
        </w:tc>
        <w:tc>
          <w:tcPr>
            <w:tcW w:w="1162" w:type="dxa"/>
            <w:vAlign w:val="center"/>
          </w:tcPr>
          <w:p w14:paraId="67B64D8A" w14:textId="3FB4BB34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0993</w:t>
            </w:r>
          </w:p>
        </w:tc>
        <w:tc>
          <w:tcPr>
            <w:tcW w:w="1361" w:type="dxa"/>
            <w:vAlign w:val="center"/>
          </w:tcPr>
          <w:p w14:paraId="56ED353E" w14:textId="137E9109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1162" w:type="dxa"/>
            <w:vAlign w:val="center"/>
          </w:tcPr>
          <w:p w14:paraId="38FBDB03" w14:textId="798EC342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49FE6D6B" w14:textId="74E5B5A2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8955B2" w:rsidRPr="00506AE2" w14:paraId="70DB08F3" w14:textId="0CE405DE" w:rsidTr="00CC75C8">
        <w:tc>
          <w:tcPr>
            <w:tcW w:w="1417" w:type="dxa"/>
            <w:shd w:val="clear" w:color="auto" w:fill="auto"/>
            <w:noWrap/>
            <w:vAlign w:val="center"/>
          </w:tcPr>
          <w:p w14:paraId="1A52A7B6" w14:textId="4C3FD27D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lastRenderedPageBreak/>
              <w:t>FOXI1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6FF8A15E" w14:textId="477AD476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1093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30539274" w14:textId="4E357E8B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112636FF" w14:textId="754485DE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021899BA" w14:textId="60D07AA6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17" w:type="dxa"/>
            <w:vAlign w:val="center"/>
          </w:tcPr>
          <w:p w14:paraId="62743A41" w14:textId="58EB6A2C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DIABLO</w:t>
            </w:r>
          </w:p>
        </w:tc>
        <w:tc>
          <w:tcPr>
            <w:tcW w:w="1162" w:type="dxa"/>
            <w:vAlign w:val="center"/>
          </w:tcPr>
          <w:p w14:paraId="69235997" w14:textId="5A5501C2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5219</w:t>
            </w:r>
          </w:p>
        </w:tc>
        <w:tc>
          <w:tcPr>
            <w:tcW w:w="1361" w:type="dxa"/>
            <w:vAlign w:val="center"/>
          </w:tcPr>
          <w:p w14:paraId="25EBFD53" w14:textId="0A315F46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1162" w:type="dxa"/>
            <w:vAlign w:val="center"/>
          </w:tcPr>
          <w:p w14:paraId="77DB57BF" w14:textId="2320B435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038DE2D7" w14:textId="38AE1C70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8955B2" w:rsidRPr="00506AE2" w14:paraId="73D3BAAD" w14:textId="023BE08C" w:rsidTr="00CC75C8">
        <w:tc>
          <w:tcPr>
            <w:tcW w:w="1417" w:type="dxa"/>
            <w:shd w:val="clear" w:color="auto" w:fill="auto"/>
            <w:noWrap/>
            <w:vAlign w:val="center"/>
          </w:tcPr>
          <w:p w14:paraId="1DF342D0" w14:textId="0A0A00BB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IX1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1856E986" w14:textId="3CCABF41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1205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594989DA" w14:textId="4917F8BB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753A57AB" w14:textId="37ADE8CA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5A423567" w14:textId="25C85278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17" w:type="dxa"/>
            <w:vAlign w:val="center"/>
          </w:tcPr>
          <w:p w14:paraId="2F7D110E" w14:textId="47C73FF1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USH1C</w:t>
            </w:r>
          </w:p>
        </w:tc>
        <w:tc>
          <w:tcPr>
            <w:tcW w:w="1162" w:type="dxa"/>
            <w:vAlign w:val="center"/>
          </w:tcPr>
          <w:p w14:paraId="4CC6F5D8" w14:textId="41ECE495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5242</w:t>
            </w:r>
          </w:p>
        </w:tc>
        <w:tc>
          <w:tcPr>
            <w:tcW w:w="1361" w:type="dxa"/>
            <w:vAlign w:val="center"/>
          </w:tcPr>
          <w:p w14:paraId="719C8D62" w14:textId="3809EE6A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162" w:type="dxa"/>
            <w:vAlign w:val="center"/>
          </w:tcPr>
          <w:p w14:paraId="1A96614C" w14:textId="700C1A84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4E4EEE86" w14:textId="1B623B22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8955B2" w:rsidRPr="00506AE2" w14:paraId="5111BDA0" w14:textId="0B44EE27" w:rsidTr="00CC75C8">
        <w:tc>
          <w:tcPr>
            <w:tcW w:w="1417" w:type="dxa"/>
            <w:shd w:val="clear" w:color="auto" w:fill="auto"/>
            <w:noWrap/>
            <w:vAlign w:val="center"/>
          </w:tcPr>
          <w:p w14:paraId="1CAD7C35" w14:textId="42B919EA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YO1A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4682AC62" w14:textId="5223FF8C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1478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1E1C0F1C" w14:textId="72952F8A" w:rsidR="008955B2" w:rsidRPr="00506AE2" w:rsidRDefault="00955AFA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357C610A" w14:textId="4EC8FBB1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7FA39B7D" w14:textId="0F6C8208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17" w:type="dxa"/>
            <w:vAlign w:val="center"/>
          </w:tcPr>
          <w:p w14:paraId="72A8F707" w14:textId="204F1EDC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PA1</w:t>
            </w:r>
          </w:p>
        </w:tc>
        <w:tc>
          <w:tcPr>
            <w:tcW w:w="1162" w:type="dxa"/>
            <w:vAlign w:val="center"/>
          </w:tcPr>
          <w:p w14:paraId="2A3A775A" w14:textId="165FB105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5290</w:t>
            </w:r>
          </w:p>
        </w:tc>
        <w:tc>
          <w:tcPr>
            <w:tcW w:w="1361" w:type="dxa"/>
            <w:vAlign w:val="center"/>
          </w:tcPr>
          <w:p w14:paraId="0772240A" w14:textId="7016D126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1162" w:type="dxa"/>
            <w:vAlign w:val="center"/>
          </w:tcPr>
          <w:p w14:paraId="4CA72D9E" w14:textId="366291D2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2DC68C3B" w14:textId="7E80F83B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8955B2" w:rsidRPr="00506AE2" w14:paraId="12DFD689" w14:textId="01EB5683" w:rsidTr="00CC75C8">
        <w:tc>
          <w:tcPr>
            <w:tcW w:w="1417" w:type="dxa"/>
            <w:shd w:val="clear" w:color="auto" w:fill="auto"/>
            <w:noWrap/>
            <w:vAlign w:val="center"/>
          </w:tcPr>
          <w:p w14:paraId="30A4916C" w14:textId="1CBB5A78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YA1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346B9E19" w14:textId="5A8A700E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1653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1F9CF1F6" w14:textId="0BF9A759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62FB2BC7" w14:textId="0395C825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58CB6116" w14:textId="242BD982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vAlign w:val="center"/>
          </w:tcPr>
          <w:p w14:paraId="13C8B3DC" w14:textId="0686B88B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TMPRSS3</w:t>
            </w:r>
          </w:p>
        </w:tc>
        <w:tc>
          <w:tcPr>
            <w:tcW w:w="1162" w:type="dxa"/>
            <w:vAlign w:val="center"/>
          </w:tcPr>
          <w:p w14:paraId="73CF2DC1" w14:textId="79626E34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5511</w:t>
            </w:r>
          </w:p>
        </w:tc>
        <w:tc>
          <w:tcPr>
            <w:tcW w:w="1361" w:type="dxa"/>
            <w:vAlign w:val="center"/>
          </w:tcPr>
          <w:p w14:paraId="0581DD63" w14:textId="502ACC8E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162" w:type="dxa"/>
            <w:vAlign w:val="center"/>
          </w:tcPr>
          <w:p w14:paraId="13D19F76" w14:textId="14F6539B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21DDE65E" w14:textId="48F229FD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8955B2" w:rsidRPr="00506AE2" w14:paraId="4B120F5B" w14:textId="2C6BC7F5" w:rsidTr="00CC75C8">
        <w:tc>
          <w:tcPr>
            <w:tcW w:w="1417" w:type="dxa"/>
            <w:shd w:val="clear" w:color="auto" w:fill="auto"/>
            <w:noWrap/>
            <w:vAlign w:val="center"/>
          </w:tcPr>
          <w:p w14:paraId="30360EAD" w14:textId="6AE14FF4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DIAPH1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24DDD293" w14:textId="60C541E5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2121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6CE40F11" w14:textId="0A7DCA95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;AR</w:t>
            </w:r>
            <w:proofErr w:type="gramEnd"/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0422EBD3" w14:textId="16D1682F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4ABDBFD0" w14:textId="7A96936F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17" w:type="dxa"/>
            <w:vAlign w:val="center"/>
          </w:tcPr>
          <w:p w14:paraId="0582D134" w14:textId="2C0D52C0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CDH15</w:t>
            </w:r>
          </w:p>
        </w:tc>
        <w:tc>
          <w:tcPr>
            <w:tcW w:w="1162" w:type="dxa"/>
            <w:vAlign w:val="center"/>
          </w:tcPr>
          <w:p w14:paraId="2533DDB6" w14:textId="162C54E9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5514</w:t>
            </w:r>
          </w:p>
        </w:tc>
        <w:tc>
          <w:tcPr>
            <w:tcW w:w="1361" w:type="dxa"/>
            <w:vAlign w:val="center"/>
          </w:tcPr>
          <w:p w14:paraId="235FCA86" w14:textId="3DC23B39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162" w:type="dxa"/>
            <w:vAlign w:val="center"/>
          </w:tcPr>
          <w:p w14:paraId="6CFB77DE" w14:textId="5F66C59C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72755E84" w14:textId="04B7CB9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8955B2" w:rsidRPr="00506AE2" w14:paraId="67FE8AE7" w14:textId="3E4D565D" w:rsidTr="00CC75C8">
        <w:tc>
          <w:tcPr>
            <w:tcW w:w="1417" w:type="dxa"/>
            <w:shd w:val="clear" w:color="auto" w:fill="auto"/>
            <w:noWrap/>
            <w:vAlign w:val="center"/>
          </w:tcPr>
          <w:p w14:paraId="0EE3E111" w14:textId="72DC6FEC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NAI2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573DF5D5" w14:textId="0DBEA70D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2150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7F0CD01B" w14:textId="661B4A01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;AR</w:t>
            </w:r>
            <w:proofErr w:type="gramEnd"/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299892F2" w14:textId="3FF2EF9D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5D4A208F" w14:textId="65DF3F69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vAlign w:val="center"/>
          </w:tcPr>
          <w:p w14:paraId="51EDB636" w14:textId="0F6677A0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DH23</w:t>
            </w:r>
          </w:p>
        </w:tc>
        <w:tc>
          <w:tcPr>
            <w:tcW w:w="1162" w:type="dxa"/>
            <w:vAlign w:val="center"/>
          </w:tcPr>
          <w:p w14:paraId="4EA8230A" w14:textId="6907DD5C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5516</w:t>
            </w:r>
          </w:p>
        </w:tc>
        <w:tc>
          <w:tcPr>
            <w:tcW w:w="1361" w:type="dxa"/>
            <w:vAlign w:val="center"/>
          </w:tcPr>
          <w:p w14:paraId="0964A24D" w14:textId="6DC40103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162" w:type="dxa"/>
            <w:vAlign w:val="center"/>
          </w:tcPr>
          <w:p w14:paraId="58F5703C" w14:textId="1367D431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7ADEFEC6" w14:textId="11441845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8955B2" w:rsidRPr="00506AE2" w14:paraId="272E3C36" w14:textId="1A1A803E" w:rsidTr="00CC75C8">
        <w:tc>
          <w:tcPr>
            <w:tcW w:w="1417" w:type="dxa"/>
            <w:shd w:val="clear" w:color="auto" w:fill="auto"/>
            <w:noWrap/>
            <w:vAlign w:val="center"/>
          </w:tcPr>
          <w:p w14:paraId="2B23B6FB" w14:textId="05DC5AEA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SRRB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142F86B7" w14:textId="71987E33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2167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7E4FD18D" w14:textId="022E576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5726FB78" w14:textId="46DBBB0C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0D89FE24" w14:textId="76A390C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17" w:type="dxa"/>
            <w:vAlign w:val="center"/>
          </w:tcPr>
          <w:p w14:paraId="29317C4F" w14:textId="1D869980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LDN14</w:t>
            </w:r>
          </w:p>
        </w:tc>
        <w:tc>
          <w:tcPr>
            <w:tcW w:w="1162" w:type="dxa"/>
            <w:vAlign w:val="center"/>
          </w:tcPr>
          <w:p w14:paraId="12CA3398" w14:textId="4FBB9865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5608</w:t>
            </w:r>
          </w:p>
        </w:tc>
        <w:tc>
          <w:tcPr>
            <w:tcW w:w="1361" w:type="dxa"/>
            <w:vAlign w:val="center"/>
          </w:tcPr>
          <w:p w14:paraId="144CD753" w14:textId="6AD22CCF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162" w:type="dxa"/>
            <w:vAlign w:val="center"/>
          </w:tcPr>
          <w:p w14:paraId="5070FB33" w14:textId="1C0E046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6B5CB808" w14:textId="60CB98FD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8955B2" w:rsidRPr="00506AE2" w14:paraId="06AC8B39" w14:textId="441282EC" w:rsidTr="00CC75C8">
        <w:tc>
          <w:tcPr>
            <w:tcW w:w="1417" w:type="dxa"/>
            <w:shd w:val="clear" w:color="auto" w:fill="auto"/>
            <w:noWrap/>
            <w:vAlign w:val="center"/>
          </w:tcPr>
          <w:p w14:paraId="33C8B8BD" w14:textId="2AB069D1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CNJ1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36640254" w14:textId="4CD83DE2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2208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35BA17EC" w14:textId="1ECAE178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3F34968C" w14:textId="68386E51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5F803C38" w14:textId="57ECFC54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17" w:type="dxa"/>
            <w:vAlign w:val="center"/>
          </w:tcPr>
          <w:p w14:paraId="7F134928" w14:textId="41A3AC9D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LC26A4</w:t>
            </w:r>
          </w:p>
        </w:tc>
        <w:tc>
          <w:tcPr>
            <w:tcW w:w="1162" w:type="dxa"/>
            <w:vAlign w:val="center"/>
          </w:tcPr>
          <w:p w14:paraId="5466EF1B" w14:textId="3F21DBD3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5646</w:t>
            </w:r>
          </w:p>
        </w:tc>
        <w:tc>
          <w:tcPr>
            <w:tcW w:w="1361" w:type="dxa"/>
            <w:vAlign w:val="center"/>
          </w:tcPr>
          <w:p w14:paraId="44826166" w14:textId="10FB10DC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162" w:type="dxa"/>
            <w:vAlign w:val="center"/>
          </w:tcPr>
          <w:p w14:paraId="547852FB" w14:textId="0AC28E48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0E84D022" w14:textId="64D92922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8955B2" w:rsidRPr="00506AE2" w14:paraId="70D6FFDC" w14:textId="403E6FF6" w:rsidTr="00CC75C8">
        <w:tc>
          <w:tcPr>
            <w:tcW w:w="1417" w:type="dxa"/>
            <w:shd w:val="clear" w:color="auto" w:fill="auto"/>
            <w:noWrap/>
            <w:vAlign w:val="center"/>
          </w:tcPr>
          <w:p w14:paraId="2465B445" w14:textId="417CCE09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OX1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6CC17522" w14:textId="6BF90476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2229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54B790C9" w14:textId="4B2D10DD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213A5D8A" w14:textId="1AECBAA4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57234DE6" w14:textId="06C0DC94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vAlign w:val="center"/>
          </w:tcPr>
          <w:p w14:paraId="3EF19C6B" w14:textId="389247B1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WFS1</w:t>
            </w:r>
          </w:p>
        </w:tc>
        <w:tc>
          <w:tcPr>
            <w:tcW w:w="1162" w:type="dxa"/>
            <w:vAlign w:val="center"/>
          </w:tcPr>
          <w:p w14:paraId="07FB796D" w14:textId="5ED517F5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6201</w:t>
            </w:r>
          </w:p>
        </w:tc>
        <w:tc>
          <w:tcPr>
            <w:tcW w:w="1361" w:type="dxa"/>
            <w:vAlign w:val="center"/>
          </w:tcPr>
          <w:p w14:paraId="0CE7606F" w14:textId="3004F6DC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;AR</w:t>
            </w:r>
            <w:proofErr w:type="gramEnd"/>
          </w:p>
        </w:tc>
        <w:tc>
          <w:tcPr>
            <w:tcW w:w="1162" w:type="dxa"/>
            <w:vAlign w:val="center"/>
          </w:tcPr>
          <w:p w14:paraId="51E69422" w14:textId="497F1C21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37B3D02A" w14:textId="2C66FF66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8955B2" w:rsidRPr="00506AE2" w14:paraId="65218762" w14:textId="3515DE25" w:rsidTr="00CC75C8">
        <w:tc>
          <w:tcPr>
            <w:tcW w:w="1417" w:type="dxa"/>
            <w:shd w:val="clear" w:color="auto" w:fill="auto"/>
            <w:noWrap/>
            <w:vAlign w:val="center"/>
          </w:tcPr>
          <w:p w14:paraId="03228028" w14:textId="79DDBFB9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OU4F3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5D9B2677" w14:textId="4B11226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2460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241F9C52" w14:textId="6B61AF8B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6BBCAE48" w14:textId="1D985771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4076FEB6" w14:textId="785F4BE9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17" w:type="dxa"/>
            <w:vAlign w:val="center"/>
          </w:tcPr>
          <w:p w14:paraId="6D1D58C8" w14:textId="44986D49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SPN</w:t>
            </w:r>
          </w:p>
        </w:tc>
        <w:tc>
          <w:tcPr>
            <w:tcW w:w="1162" w:type="dxa"/>
            <w:vAlign w:val="center"/>
          </w:tcPr>
          <w:p w14:paraId="7917A0CB" w14:textId="26A55739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6351</w:t>
            </w:r>
          </w:p>
        </w:tc>
        <w:tc>
          <w:tcPr>
            <w:tcW w:w="1361" w:type="dxa"/>
            <w:vAlign w:val="center"/>
          </w:tcPr>
          <w:p w14:paraId="65B92B96" w14:textId="300FE70C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;AR</w:t>
            </w:r>
            <w:proofErr w:type="gramEnd"/>
          </w:p>
        </w:tc>
        <w:tc>
          <w:tcPr>
            <w:tcW w:w="1162" w:type="dxa"/>
            <w:vAlign w:val="center"/>
          </w:tcPr>
          <w:p w14:paraId="0EBC7405" w14:textId="6D1F79D1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73784650" w14:textId="6B914B8C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8955B2" w:rsidRPr="00506AE2" w14:paraId="1C29C524" w14:textId="2076BF19" w:rsidTr="00CC75C8">
        <w:tc>
          <w:tcPr>
            <w:tcW w:w="1417" w:type="dxa"/>
            <w:shd w:val="clear" w:color="auto" w:fill="auto"/>
            <w:noWrap/>
            <w:vAlign w:val="center"/>
          </w:tcPr>
          <w:p w14:paraId="5253A2D3" w14:textId="6890F206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TECTA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6D9A6BE4" w14:textId="1BA1CDFD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2574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5829F19A" w14:textId="2968156A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;AR</w:t>
            </w:r>
            <w:proofErr w:type="gramEnd"/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5C2690D0" w14:textId="190A4752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4E8E5CAB" w14:textId="3A5ED70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17" w:type="dxa"/>
            <w:vAlign w:val="center"/>
          </w:tcPr>
          <w:p w14:paraId="538B93EB" w14:textId="2D47EA27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LRN1</w:t>
            </w:r>
          </w:p>
        </w:tc>
        <w:tc>
          <w:tcPr>
            <w:tcW w:w="1162" w:type="dxa"/>
            <w:vAlign w:val="center"/>
          </w:tcPr>
          <w:p w14:paraId="4FD942C8" w14:textId="3AEE96DC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6397</w:t>
            </w:r>
          </w:p>
        </w:tc>
        <w:tc>
          <w:tcPr>
            <w:tcW w:w="1361" w:type="dxa"/>
            <w:vAlign w:val="center"/>
          </w:tcPr>
          <w:p w14:paraId="6200E214" w14:textId="6E1E54B4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162" w:type="dxa"/>
            <w:vAlign w:val="center"/>
          </w:tcPr>
          <w:p w14:paraId="3000AEE4" w14:textId="1CA474FB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583A7CFF" w14:textId="6C2870C3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8955B2" w:rsidRPr="00506AE2" w14:paraId="4A48AA15" w14:textId="0D575D52" w:rsidTr="00CC75C8">
        <w:tc>
          <w:tcPr>
            <w:tcW w:w="1417" w:type="dxa"/>
            <w:shd w:val="clear" w:color="auto" w:fill="auto"/>
            <w:noWrap/>
            <w:vAlign w:val="center"/>
          </w:tcPr>
          <w:p w14:paraId="097CC249" w14:textId="3F057ABA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TNFRSF11B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12361395" w14:textId="5041FCDF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2643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3F9A0349" w14:textId="0E8EE5E9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127CDE4A" w14:textId="1B16C88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5B687D65" w14:textId="5417B550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vAlign w:val="center"/>
          </w:tcPr>
          <w:p w14:paraId="71AF8472" w14:textId="10826867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SND</w:t>
            </w:r>
          </w:p>
        </w:tc>
        <w:tc>
          <w:tcPr>
            <w:tcW w:w="1162" w:type="dxa"/>
            <w:vAlign w:val="center"/>
          </w:tcPr>
          <w:p w14:paraId="2DB26D13" w14:textId="75EC0018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6412</w:t>
            </w:r>
          </w:p>
        </w:tc>
        <w:tc>
          <w:tcPr>
            <w:tcW w:w="1361" w:type="dxa"/>
            <w:vAlign w:val="center"/>
          </w:tcPr>
          <w:p w14:paraId="02ED14F7" w14:textId="79CCA043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162" w:type="dxa"/>
            <w:vAlign w:val="center"/>
          </w:tcPr>
          <w:p w14:paraId="762B2250" w14:textId="3A2D1ACF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0BEA3ECF" w14:textId="6F6A4366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8955B2" w:rsidRPr="00506AE2" w14:paraId="472CCC52" w14:textId="0308A6C1" w:rsidTr="00CC75C8">
        <w:tc>
          <w:tcPr>
            <w:tcW w:w="1417" w:type="dxa"/>
            <w:shd w:val="clear" w:color="auto" w:fill="auto"/>
            <w:noWrap/>
            <w:vAlign w:val="center"/>
          </w:tcPr>
          <w:p w14:paraId="60B1D0AD" w14:textId="37C0ED5D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YO15A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209F7004" w14:textId="7F5ED788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2666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1F9903E6" w14:textId="747F78EF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4C375C1B" w14:textId="594F64D4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02D55194" w14:textId="55DC0A88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17" w:type="dxa"/>
            <w:vAlign w:val="center"/>
          </w:tcPr>
          <w:p w14:paraId="3FA3A1DF" w14:textId="108947A1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TRC</w:t>
            </w:r>
          </w:p>
        </w:tc>
        <w:tc>
          <w:tcPr>
            <w:tcW w:w="1162" w:type="dxa"/>
            <w:vAlign w:val="center"/>
          </w:tcPr>
          <w:p w14:paraId="2DF721F4" w14:textId="7D8D9BE3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6440</w:t>
            </w:r>
          </w:p>
        </w:tc>
        <w:tc>
          <w:tcPr>
            <w:tcW w:w="1361" w:type="dxa"/>
            <w:vAlign w:val="center"/>
          </w:tcPr>
          <w:p w14:paraId="1DC6AB77" w14:textId="3CA260B5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162" w:type="dxa"/>
            <w:vAlign w:val="center"/>
          </w:tcPr>
          <w:p w14:paraId="22E5092A" w14:textId="3C64C25E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0690076D" w14:textId="008155FC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8955B2" w:rsidRPr="00506AE2" w14:paraId="6370257D" w14:textId="42C1E7B9" w:rsidTr="00CC75C8">
        <w:tc>
          <w:tcPr>
            <w:tcW w:w="1417" w:type="dxa"/>
            <w:shd w:val="clear" w:color="auto" w:fill="auto"/>
            <w:noWrap/>
            <w:vAlign w:val="center"/>
          </w:tcPr>
          <w:p w14:paraId="1CA74AA5" w14:textId="39219F46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GPR98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58E76226" w14:textId="59E81206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2851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3FAD2D36" w14:textId="370868F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;AR</w:t>
            </w:r>
            <w:proofErr w:type="gramEnd"/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71AC4F8C" w14:textId="58AF9E13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7A74B361" w14:textId="645030A4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17" w:type="dxa"/>
            <w:vAlign w:val="center"/>
          </w:tcPr>
          <w:p w14:paraId="3E5C0F01" w14:textId="48031CB6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AX3</w:t>
            </w:r>
          </w:p>
        </w:tc>
        <w:tc>
          <w:tcPr>
            <w:tcW w:w="1162" w:type="dxa"/>
            <w:vAlign w:val="center"/>
          </w:tcPr>
          <w:p w14:paraId="7993DE1B" w14:textId="3A715AF1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6597</w:t>
            </w:r>
          </w:p>
        </w:tc>
        <w:tc>
          <w:tcPr>
            <w:tcW w:w="1361" w:type="dxa"/>
            <w:vAlign w:val="center"/>
          </w:tcPr>
          <w:p w14:paraId="20E9AE13" w14:textId="29BAADD0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;AR</w:t>
            </w:r>
            <w:proofErr w:type="gramEnd"/>
          </w:p>
        </w:tc>
        <w:tc>
          <w:tcPr>
            <w:tcW w:w="1162" w:type="dxa"/>
            <w:vAlign w:val="center"/>
          </w:tcPr>
          <w:p w14:paraId="79FF7527" w14:textId="79AACB5E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78271A99" w14:textId="2848C7F1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8955B2" w:rsidRPr="00506AE2" w14:paraId="33266AA7" w14:textId="6972E383" w:rsidTr="00CC75C8">
        <w:tc>
          <w:tcPr>
            <w:tcW w:w="1417" w:type="dxa"/>
            <w:shd w:val="clear" w:color="auto" w:fill="auto"/>
            <w:noWrap/>
            <w:vAlign w:val="center"/>
          </w:tcPr>
          <w:p w14:paraId="605B13F6" w14:textId="507C332D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OCH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21199F42" w14:textId="47C417FE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3196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6EFF671D" w14:textId="48D95286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5723AFF5" w14:textId="543FC40F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0F221D8D" w14:textId="2D514413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17" w:type="dxa"/>
            <w:vAlign w:val="center"/>
          </w:tcPr>
          <w:p w14:paraId="7AF4A5E3" w14:textId="1171781D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TMC1</w:t>
            </w:r>
          </w:p>
        </w:tc>
        <w:tc>
          <w:tcPr>
            <w:tcW w:w="1162" w:type="dxa"/>
            <w:vAlign w:val="center"/>
          </w:tcPr>
          <w:p w14:paraId="3787CB8C" w14:textId="4919A210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6706</w:t>
            </w:r>
          </w:p>
        </w:tc>
        <w:tc>
          <w:tcPr>
            <w:tcW w:w="1361" w:type="dxa"/>
            <w:vAlign w:val="center"/>
          </w:tcPr>
          <w:p w14:paraId="6DD7B0A4" w14:textId="776B1C1F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;AR</w:t>
            </w:r>
            <w:proofErr w:type="gramEnd"/>
          </w:p>
        </w:tc>
        <w:tc>
          <w:tcPr>
            <w:tcW w:w="1162" w:type="dxa"/>
            <w:vAlign w:val="center"/>
          </w:tcPr>
          <w:p w14:paraId="6873803A" w14:textId="6322C912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672BD51D" w14:textId="4888A276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8955B2" w:rsidRPr="00506AE2" w14:paraId="173AFD37" w14:textId="452D52A5" w:rsidTr="00CC75C8">
        <w:tc>
          <w:tcPr>
            <w:tcW w:w="1417" w:type="dxa"/>
            <w:shd w:val="clear" w:color="auto" w:fill="auto"/>
            <w:noWrap/>
            <w:vAlign w:val="center"/>
          </w:tcPr>
          <w:p w14:paraId="63D65DC9" w14:textId="111AFD6D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TPRQ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31D8CF0C" w14:textId="5379051B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3317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658BCFD5" w14:textId="64C5B3B9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3FB0FB5E" w14:textId="0F8CB506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03A80897" w14:textId="2409617A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17" w:type="dxa"/>
            <w:vAlign w:val="center"/>
          </w:tcPr>
          <w:p w14:paraId="3846780B" w14:textId="2F789E1B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YO3A</w:t>
            </w:r>
          </w:p>
        </w:tc>
        <w:tc>
          <w:tcPr>
            <w:tcW w:w="1162" w:type="dxa"/>
            <w:vAlign w:val="center"/>
          </w:tcPr>
          <w:p w14:paraId="4B80EA89" w14:textId="415648BA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6808</w:t>
            </w:r>
          </w:p>
        </w:tc>
        <w:tc>
          <w:tcPr>
            <w:tcW w:w="1361" w:type="dxa"/>
            <w:vAlign w:val="center"/>
          </w:tcPr>
          <w:p w14:paraId="53B92656" w14:textId="2630D606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162" w:type="dxa"/>
            <w:vAlign w:val="center"/>
          </w:tcPr>
          <w:p w14:paraId="6E046EED" w14:textId="3A8F5E79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476BB04C" w14:textId="29282DF0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8955B2" w:rsidRPr="00506AE2" w14:paraId="2C0FAFD9" w14:textId="014981BE" w:rsidTr="00CC75C8">
        <w:tc>
          <w:tcPr>
            <w:tcW w:w="1417" w:type="dxa"/>
            <w:shd w:val="clear" w:color="auto" w:fill="auto"/>
            <w:noWrap/>
            <w:vAlign w:val="center"/>
          </w:tcPr>
          <w:p w14:paraId="4D10D1EA" w14:textId="277A66D5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GJB3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1951DAEC" w14:textId="1DC7C356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3324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74484C33" w14:textId="139D7870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;AR</w:t>
            </w:r>
            <w:proofErr w:type="gramEnd"/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14A030C6" w14:textId="1B220B06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607BD34D" w14:textId="040DB0B6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17" w:type="dxa"/>
            <w:vAlign w:val="center"/>
          </w:tcPr>
          <w:p w14:paraId="512681B8" w14:textId="430DB455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LMS1</w:t>
            </w:r>
          </w:p>
        </w:tc>
        <w:tc>
          <w:tcPr>
            <w:tcW w:w="1162" w:type="dxa"/>
            <w:vAlign w:val="center"/>
          </w:tcPr>
          <w:p w14:paraId="75C6A7CA" w14:textId="7FCC056E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6844</w:t>
            </w:r>
          </w:p>
        </w:tc>
        <w:tc>
          <w:tcPr>
            <w:tcW w:w="1361" w:type="dxa"/>
            <w:vAlign w:val="center"/>
          </w:tcPr>
          <w:p w14:paraId="0CB39881" w14:textId="50F94405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162" w:type="dxa"/>
            <w:vAlign w:val="center"/>
          </w:tcPr>
          <w:p w14:paraId="636EC247" w14:textId="05B365C9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6E695E1D" w14:textId="4E548E0F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8955B2" w:rsidRPr="00506AE2" w14:paraId="3FC30AC1" w14:textId="1DC3ABD4" w:rsidTr="00CC75C8">
        <w:tc>
          <w:tcPr>
            <w:tcW w:w="1417" w:type="dxa"/>
            <w:shd w:val="clear" w:color="auto" w:fill="auto"/>
            <w:noWrap/>
            <w:vAlign w:val="center"/>
          </w:tcPr>
          <w:p w14:paraId="70D9D32C" w14:textId="01D837B0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CNQ4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6F8739CA" w14:textId="5EDD07F8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3537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31C0EF7F" w14:textId="6087954D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51B0B161" w14:textId="4C77A482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0291B2B4" w14:textId="24EEDA88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17" w:type="dxa"/>
            <w:vAlign w:val="center"/>
          </w:tcPr>
          <w:p w14:paraId="5E25726D" w14:textId="0ECDE12D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TCOF1</w:t>
            </w:r>
          </w:p>
        </w:tc>
        <w:tc>
          <w:tcPr>
            <w:tcW w:w="1162" w:type="dxa"/>
            <w:vAlign w:val="center"/>
          </w:tcPr>
          <w:p w14:paraId="1FA2D028" w14:textId="0B4431AD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6847</w:t>
            </w:r>
          </w:p>
        </w:tc>
        <w:tc>
          <w:tcPr>
            <w:tcW w:w="1361" w:type="dxa"/>
            <w:vAlign w:val="center"/>
          </w:tcPr>
          <w:p w14:paraId="2E161311" w14:textId="52326169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1162" w:type="dxa"/>
            <w:vAlign w:val="center"/>
          </w:tcPr>
          <w:p w14:paraId="087F4495" w14:textId="71CFCF62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1E9EA1E4" w14:textId="4C53E56D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8955B2" w:rsidRPr="00506AE2" w14:paraId="049E5252" w14:textId="7E507EEC" w:rsidTr="00CC75C8">
        <w:tc>
          <w:tcPr>
            <w:tcW w:w="1417" w:type="dxa"/>
            <w:shd w:val="clear" w:color="auto" w:fill="auto"/>
            <w:noWrap/>
            <w:vAlign w:val="center"/>
          </w:tcPr>
          <w:p w14:paraId="38805A17" w14:textId="5ECDD96E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YA4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2F0D053D" w14:textId="1A1B49AC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3550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218EC9AE" w14:textId="23E616DD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7DDBEDDA" w14:textId="4D07EBC9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7940B5A2" w14:textId="43ED4D25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17" w:type="dxa"/>
            <w:vAlign w:val="center"/>
          </w:tcPr>
          <w:p w14:paraId="6AE2D118" w14:textId="037BF089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TOA</w:t>
            </w:r>
          </w:p>
        </w:tc>
        <w:tc>
          <w:tcPr>
            <w:tcW w:w="1162" w:type="dxa"/>
            <w:vAlign w:val="center"/>
          </w:tcPr>
          <w:p w14:paraId="75C24931" w14:textId="44C76480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7038</w:t>
            </w:r>
          </w:p>
        </w:tc>
        <w:tc>
          <w:tcPr>
            <w:tcW w:w="1361" w:type="dxa"/>
            <w:vAlign w:val="center"/>
          </w:tcPr>
          <w:p w14:paraId="5EB5A030" w14:textId="30676D33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162" w:type="dxa"/>
            <w:vAlign w:val="center"/>
          </w:tcPr>
          <w:p w14:paraId="06FF5B5F" w14:textId="0AD50A2F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3B0E7C5F" w14:textId="29F45995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8955B2" w:rsidRPr="00506AE2" w14:paraId="1C28533D" w14:textId="465EF936" w:rsidTr="00CC75C8">
        <w:tc>
          <w:tcPr>
            <w:tcW w:w="1417" w:type="dxa"/>
            <w:shd w:val="clear" w:color="auto" w:fill="auto"/>
            <w:noWrap/>
            <w:vAlign w:val="center"/>
          </w:tcPr>
          <w:p w14:paraId="48C8BD4D" w14:textId="24DACE3F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TOF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5812FE93" w14:textId="792705E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3681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6BBD31CE" w14:textId="691A568B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542C94F6" w14:textId="3276F46E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4D5B7536" w14:textId="188BE2F3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17" w:type="dxa"/>
            <w:vAlign w:val="center"/>
          </w:tcPr>
          <w:p w14:paraId="35500A50" w14:textId="6C9AFCBF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TMIE</w:t>
            </w:r>
          </w:p>
        </w:tc>
        <w:tc>
          <w:tcPr>
            <w:tcW w:w="1162" w:type="dxa"/>
            <w:vAlign w:val="center"/>
          </w:tcPr>
          <w:p w14:paraId="51AC6FCC" w14:textId="10DF2380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7237</w:t>
            </w:r>
          </w:p>
        </w:tc>
        <w:tc>
          <w:tcPr>
            <w:tcW w:w="1361" w:type="dxa"/>
            <w:vAlign w:val="center"/>
          </w:tcPr>
          <w:p w14:paraId="4073E0AE" w14:textId="5B619F91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162" w:type="dxa"/>
            <w:vAlign w:val="center"/>
          </w:tcPr>
          <w:p w14:paraId="5EEC0D05" w14:textId="4B33751C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0EAA76A7" w14:textId="1020A18B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8955B2" w:rsidRPr="00506AE2" w14:paraId="16E0AFEE" w14:textId="30850398" w:rsidTr="00CC75C8">
        <w:tc>
          <w:tcPr>
            <w:tcW w:w="1417" w:type="dxa"/>
            <w:shd w:val="clear" w:color="auto" w:fill="auto"/>
            <w:noWrap/>
            <w:vAlign w:val="center"/>
          </w:tcPr>
          <w:p w14:paraId="520DFB6A" w14:textId="7236DF2D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LC19A2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7D72EA72" w14:textId="3E1CB6C3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3941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3C99088E" w14:textId="6E9C229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55EA1437" w14:textId="76E7ED31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101659A6" w14:textId="3A837832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vAlign w:val="center"/>
          </w:tcPr>
          <w:p w14:paraId="085ED3B2" w14:textId="5318D145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DSS1</w:t>
            </w:r>
          </w:p>
        </w:tc>
        <w:tc>
          <w:tcPr>
            <w:tcW w:w="1162" w:type="dxa"/>
            <w:vAlign w:val="center"/>
          </w:tcPr>
          <w:p w14:paraId="2E00C17D" w14:textId="7A212C3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7429</w:t>
            </w:r>
          </w:p>
        </w:tc>
        <w:tc>
          <w:tcPr>
            <w:tcW w:w="1361" w:type="dxa"/>
            <w:vAlign w:val="center"/>
          </w:tcPr>
          <w:p w14:paraId="042C5AE3" w14:textId="65AA2640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162" w:type="dxa"/>
            <w:vAlign w:val="center"/>
          </w:tcPr>
          <w:p w14:paraId="7334AEC7" w14:textId="4B8A5139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79E72322" w14:textId="145AC7BC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8955B2" w:rsidRPr="00506AE2" w14:paraId="512DB06D" w14:textId="482E38E6" w:rsidTr="00CC75C8">
        <w:tc>
          <w:tcPr>
            <w:tcW w:w="1417" w:type="dxa"/>
            <w:shd w:val="clear" w:color="auto" w:fill="auto"/>
            <w:noWrap/>
            <w:vAlign w:val="center"/>
          </w:tcPr>
          <w:p w14:paraId="44CA00D2" w14:textId="009F990A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GJB6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148E5D72" w14:textId="05BEB5FB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4418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34A39A22" w14:textId="00580B25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;AR</w:t>
            </w:r>
            <w:proofErr w:type="gramEnd"/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035CDB47" w14:textId="4CB048D0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1C54ECDD" w14:textId="21E6413D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17" w:type="dxa"/>
            <w:vAlign w:val="center"/>
          </w:tcPr>
          <w:p w14:paraId="4FAA3AF8" w14:textId="0343401F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CNQ1</w:t>
            </w:r>
          </w:p>
        </w:tc>
        <w:tc>
          <w:tcPr>
            <w:tcW w:w="1162" w:type="dxa"/>
            <w:vAlign w:val="center"/>
          </w:tcPr>
          <w:p w14:paraId="51E7713D" w14:textId="45FFA8EC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7542</w:t>
            </w:r>
          </w:p>
        </w:tc>
        <w:tc>
          <w:tcPr>
            <w:tcW w:w="1361" w:type="dxa"/>
            <w:vAlign w:val="center"/>
          </w:tcPr>
          <w:p w14:paraId="129B76A0" w14:textId="7C004066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;AR</w:t>
            </w:r>
            <w:proofErr w:type="gramEnd"/>
          </w:p>
        </w:tc>
        <w:tc>
          <w:tcPr>
            <w:tcW w:w="1162" w:type="dxa"/>
            <w:vAlign w:val="center"/>
          </w:tcPr>
          <w:p w14:paraId="7FE35F7F" w14:textId="30B371A8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18E9A883" w14:textId="6F1C0362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8955B2" w:rsidRPr="00506AE2" w14:paraId="7AAF02E3" w14:textId="157E5329" w:rsidTr="00CC75C8">
        <w:tc>
          <w:tcPr>
            <w:tcW w:w="1417" w:type="dxa"/>
            <w:shd w:val="clear" w:color="auto" w:fill="auto"/>
            <w:noWrap/>
            <w:vAlign w:val="center"/>
          </w:tcPr>
          <w:p w14:paraId="60D634CA" w14:textId="4C81EED7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TOG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14B423F8" w14:textId="2FB494E9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4487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5DD49ADD" w14:textId="3DC16A3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4045EBD9" w14:textId="401482F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5575BC52" w14:textId="6DF1266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17" w:type="dxa"/>
            <w:vAlign w:val="center"/>
          </w:tcPr>
          <w:p w14:paraId="67E867C3" w14:textId="3769CA2B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LC17A8</w:t>
            </w:r>
          </w:p>
        </w:tc>
        <w:tc>
          <w:tcPr>
            <w:tcW w:w="1162" w:type="dxa"/>
            <w:vAlign w:val="center"/>
          </w:tcPr>
          <w:p w14:paraId="354CA95C" w14:textId="707DAA16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7557</w:t>
            </w:r>
          </w:p>
        </w:tc>
        <w:tc>
          <w:tcPr>
            <w:tcW w:w="1361" w:type="dxa"/>
            <w:vAlign w:val="center"/>
          </w:tcPr>
          <w:p w14:paraId="588E3F5F" w14:textId="1FF2FF5C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1162" w:type="dxa"/>
            <w:vAlign w:val="center"/>
          </w:tcPr>
          <w:p w14:paraId="605E65DD" w14:textId="483B3F84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2A2E4F41" w14:textId="240095A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8955B2" w:rsidRPr="00506AE2" w14:paraId="04D82116" w14:textId="4C827C4E" w:rsidTr="00CC75C8">
        <w:tc>
          <w:tcPr>
            <w:tcW w:w="1417" w:type="dxa"/>
            <w:shd w:val="clear" w:color="auto" w:fill="auto"/>
            <w:noWrap/>
            <w:vAlign w:val="center"/>
          </w:tcPr>
          <w:p w14:paraId="270EAC50" w14:textId="48AEECDC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HOXA2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78F537A0" w14:textId="79C17F85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4685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7263E8A9" w14:textId="0F461C16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;AR</w:t>
            </w:r>
            <w:proofErr w:type="gramEnd"/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7DE19F31" w14:textId="0FB03AC2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53A5081F" w14:textId="76CAD1E1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vAlign w:val="center"/>
          </w:tcPr>
          <w:p w14:paraId="3DB00A94" w14:textId="729EC0A8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USH1G</w:t>
            </w:r>
          </w:p>
        </w:tc>
        <w:tc>
          <w:tcPr>
            <w:tcW w:w="1162" w:type="dxa"/>
            <w:vAlign w:val="center"/>
          </w:tcPr>
          <w:p w14:paraId="6D14B03D" w14:textId="4F51E930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7696</w:t>
            </w:r>
          </w:p>
        </w:tc>
        <w:tc>
          <w:tcPr>
            <w:tcW w:w="1361" w:type="dxa"/>
            <w:vAlign w:val="center"/>
          </w:tcPr>
          <w:p w14:paraId="06B83FC0" w14:textId="146BAF88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162" w:type="dxa"/>
            <w:vAlign w:val="center"/>
          </w:tcPr>
          <w:p w14:paraId="04D29053" w14:textId="0239A6C3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0C40F7C1" w14:textId="78BF3CB6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8955B2" w:rsidRPr="00506AE2" w14:paraId="7FFDC913" w14:textId="04C67F06" w:rsidTr="00CC75C8">
        <w:tc>
          <w:tcPr>
            <w:tcW w:w="1417" w:type="dxa"/>
            <w:shd w:val="clear" w:color="auto" w:fill="auto"/>
            <w:noWrap/>
            <w:vAlign w:val="center"/>
          </w:tcPr>
          <w:p w14:paraId="727A018F" w14:textId="5B4BBE62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LC26A5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4D9AD079" w14:textId="03D392D1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4943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473C7FCF" w14:textId="66B40DE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76FFF778" w14:textId="248636AE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54C5BD8A" w14:textId="4BEC69EE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17" w:type="dxa"/>
            <w:vAlign w:val="center"/>
          </w:tcPr>
          <w:p w14:paraId="0490275C" w14:textId="21E829DE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TJP2</w:t>
            </w:r>
          </w:p>
        </w:tc>
        <w:tc>
          <w:tcPr>
            <w:tcW w:w="1162" w:type="dxa"/>
            <w:vAlign w:val="center"/>
          </w:tcPr>
          <w:p w14:paraId="751997A2" w14:textId="629ADB06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7709</w:t>
            </w:r>
          </w:p>
        </w:tc>
        <w:tc>
          <w:tcPr>
            <w:tcW w:w="1361" w:type="dxa"/>
            <w:vAlign w:val="center"/>
          </w:tcPr>
          <w:p w14:paraId="6F2C3008" w14:textId="69D169EA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162" w:type="dxa"/>
            <w:vAlign w:val="center"/>
          </w:tcPr>
          <w:p w14:paraId="5C6F1569" w14:textId="21D93610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08AB9CD4" w14:textId="24FBC78D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8955B2" w:rsidRPr="00506AE2" w14:paraId="52FEC1C7" w14:textId="7DB1A9FF" w:rsidTr="00CC75C8">
        <w:tc>
          <w:tcPr>
            <w:tcW w:w="1417" w:type="dxa"/>
            <w:shd w:val="clear" w:color="auto" w:fill="auto"/>
            <w:noWrap/>
            <w:vAlign w:val="center"/>
          </w:tcPr>
          <w:p w14:paraId="4617C9B9" w14:textId="7A6C4E1D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lastRenderedPageBreak/>
              <w:t>DFNB31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19A2A6BC" w14:textId="27FD9590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7928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0FE33CB0" w14:textId="465F85DC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1B9BDCDE" w14:textId="599F2CE0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4574FB94" w14:textId="4A89730D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17" w:type="dxa"/>
            <w:vAlign w:val="center"/>
          </w:tcPr>
          <w:p w14:paraId="7ABA708C" w14:textId="0E7D3D16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DIAPH3</w:t>
            </w:r>
          </w:p>
        </w:tc>
        <w:tc>
          <w:tcPr>
            <w:tcW w:w="1162" w:type="dxa"/>
            <w:vAlign w:val="center"/>
          </w:tcPr>
          <w:p w14:paraId="7FE9D711" w14:textId="759D2252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4567</w:t>
            </w:r>
          </w:p>
        </w:tc>
        <w:tc>
          <w:tcPr>
            <w:tcW w:w="1361" w:type="dxa"/>
            <w:vAlign w:val="center"/>
          </w:tcPr>
          <w:p w14:paraId="444936C8" w14:textId="283A9FDF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1162" w:type="dxa"/>
            <w:vAlign w:val="center"/>
          </w:tcPr>
          <w:p w14:paraId="72B05B9F" w14:textId="6C14000E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790F26CC" w14:textId="56531551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8955B2" w:rsidRPr="00506AE2" w14:paraId="5CC498F9" w14:textId="07F759E4" w:rsidTr="00CC75C8">
        <w:tc>
          <w:tcPr>
            <w:tcW w:w="1417" w:type="dxa"/>
            <w:shd w:val="clear" w:color="auto" w:fill="auto"/>
            <w:noWrap/>
            <w:vAlign w:val="center"/>
          </w:tcPr>
          <w:p w14:paraId="125CBFB2" w14:textId="71688CC8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OX9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0B32BF52" w14:textId="52EDB7B6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8160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34E27459" w14:textId="04ADA00E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6E963FB7" w14:textId="13E1F1E2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151730F7" w14:textId="5E0938CD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vAlign w:val="center"/>
          </w:tcPr>
          <w:p w14:paraId="0FEF96D7" w14:textId="7266DD82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EACAM16</w:t>
            </w:r>
          </w:p>
        </w:tc>
        <w:tc>
          <w:tcPr>
            <w:tcW w:w="1162" w:type="dxa"/>
            <w:vAlign w:val="center"/>
          </w:tcPr>
          <w:p w14:paraId="390F0F4C" w14:textId="6F4CC314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4591</w:t>
            </w:r>
          </w:p>
        </w:tc>
        <w:tc>
          <w:tcPr>
            <w:tcW w:w="1361" w:type="dxa"/>
            <w:vAlign w:val="center"/>
          </w:tcPr>
          <w:p w14:paraId="47A9BB87" w14:textId="6EE4C408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1162" w:type="dxa"/>
            <w:vAlign w:val="center"/>
          </w:tcPr>
          <w:p w14:paraId="135FD158" w14:textId="59416B2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0463F33B" w14:textId="3DB8A7EF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8955B2" w:rsidRPr="00506AE2" w14:paraId="302E3EBE" w14:textId="35282712" w:rsidTr="00CC75C8">
        <w:tc>
          <w:tcPr>
            <w:tcW w:w="1417" w:type="dxa"/>
            <w:shd w:val="clear" w:color="auto" w:fill="auto"/>
            <w:noWrap/>
            <w:vAlign w:val="center"/>
          </w:tcPr>
          <w:p w14:paraId="7D2D78C5" w14:textId="5F4198CF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EMA3E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547F287C" w14:textId="72901B75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8166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2D40EDE5" w14:textId="1D7A44AD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2EF343A8" w14:textId="76A96D59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4577593A" w14:textId="5CD4DAA1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vAlign w:val="center"/>
          </w:tcPr>
          <w:p w14:paraId="74C3E434" w14:textId="197573FD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ERAC1</w:t>
            </w:r>
          </w:p>
        </w:tc>
        <w:tc>
          <w:tcPr>
            <w:tcW w:w="1162" w:type="dxa"/>
            <w:vAlign w:val="center"/>
          </w:tcPr>
          <w:p w14:paraId="275323CA" w14:textId="49EF7EC3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4725</w:t>
            </w:r>
          </w:p>
        </w:tc>
        <w:tc>
          <w:tcPr>
            <w:tcW w:w="1361" w:type="dxa"/>
            <w:vAlign w:val="center"/>
          </w:tcPr>
          <w:p w14:paraId="75CBBA4C" w14:textId="03DECE1E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162" w:type="dxa"/>
            <w:vAlign w:val="center"/>
          </w:tcPr>
          <w:p w14:paraId="3134CF41" w14:textId="15960F1F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2BB667F8" w14:textId="38CED0E9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DC000F" w:rsidRPr="00506AE2" w14:paraId="675DE474" w14:textId="3545DF2B" w:rsidTr="00CC75C8">
        <w:tc>
          <w:tcPr>
            <w:tcW w:w="1417" w:type="dxa"/>
            <w:shd w:val="clear" w:color="auto" w:fill="auto"/>
            <w:noWrap/>
            <w:vAlign w:val="center"/>
          </w:tcPr>
          <w:p w14:paraId="7929DC62" w14:textId="23565CF3" w:rsidR="00DC000F" w:rsidRPr="00D749E2" w:rsidRDefault="00DC000F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USH2A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55F881E1" w14:textId="433888DB" w:rsidR="00DC000F" w:rsidRPr="00506AE2" w:rsidRDefault="00DC000F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8400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399B6C55" w14:textId="6AE70456" w:rsidR="00DC000F" w:rsidRPr="00506AE2" w:rsidRDefault="00DC000F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1A97B952" w14:textId="3B9E3BB9" w:rsidR="00DC000F" w:rsidRPr="00506AE2" w:rsidRDefault="00DC000F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49AD3A5B" w14:textId="4065F203" w:rsidR="00DC000F" w:rsidRPr="00506AE2" w:rsidRDefault="00DC000F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17" w:type="dxa"/>
            <w:vAlign w:val="center"/>
          </w:tcPr>
          <w:p w14:paraId="6E138DCB" w14:textId="1F4EA03C" w:rsidR="00DC000F" w:rsidRPr="00D749E2" w:rsidRDefault="00DC000F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T-RNR1</w:t>
            </w:r>
          </w:p>
        </w:tc>
        <w:tc>
          <w:tcPr>
            <w:tcW w:w="1162" w:type="dxa"/>
            <w:vAlign w:val="center"/>
          </w:tcPr>
          <w:p w14:paraId="3A2A2BE9" w14:textId="7F6B795D" w:rsidR="00DC000F" w:rsidRPr="00506AE2" w:rsidRDefault="00891923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1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1000</w:t>
            </w:r>
          </w:p>
        </w:tc>
        <w:tc>
          <w:tcPr>
            <w:tcW w:w="1361" w:type="dxa"/>
          </w:tcPr>
          <w:p w14:paraId="3E34908C" w14:textId="3061AD06" w:rsidR="00DC000F" w:rsidRPr="00506AE2" w:rsidRDefault="00DC000F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0DE0">
              <w:rPr>
                <w:rFonts w:ascii="Times New Roman" w:hAnsi="Times New Roman" w:cs="Times New Roman"/>
                <w:sz w:val="22"/>
              </w:rPr>
              <w:t>Mito</w:t>
            </w:r>
          </w:p>
        </w:tc>
        <w:tc>
          <w:tcPr>
            <w:tcW w:w="1162" w:type="dxa"/>
            <w:vAlign w:val="center"/>
          </w:tcPr>
          <w:p w14:paraId="5C76DC47" w14:textId="2E78954E" w:rsidR="00DC000F" w:rsidRPr="00506AE2" w:rsidRDefault="00DC000F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3AE21D19" w14:textId="6304A208" w:rsidR="00DC000F" w:rsidRPr="00506AE2" w:rsidRDefault="00DC000F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DC000F" w:rsidRPr="00506AE2" w14:paraId="1E2E833A" w14:textId="147AA7D1" w:rsidTr="00CC75C8">
        <w:tc>
          <w:tcPr>
            <w:tcW w:w="1417" w:type="dxa"/>
            <w:shd w:val="clear" w:color="auto" w:fill="auto"/>
            <w:noWrap/>
            <w:vAlign w:val="center"/>
          </w:tcPr>
          <w:p w14:paraId="18122CD4" w14:textId="49867FB2" w:rsidR="00DC000F" w:rsidRPr="00D749E2" w:rsidRDefault="00DC000F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YH14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0C4E9012" w14:textId="47DD9A71" w:rsidR="00DC000F" w:rsidRPr="00506AE2" w:rsidRDefault="00DC000F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8568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3CF9A7DB" w14:textId="1B7AC588" w:rsidR="00DC000F" w:rsidRPr="00506AE2" w:rsidRDefault="00DC000F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50A94191" w14:textId="4FF8BC23" w:rsidR="00DC000F" w:rsidRPr="00506AE2" w:rsidRDefault="00DC000F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08453CAF" w14:textId="14565A5E" w:rsidR="00DC000F" w:rsidRPr="00506AE2" w:rsidRDefault="00DC000F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17" w:type="dxa"/>
            <w:vAlign w:val="center"/>
          </w:tcPr>
          <w:p w14:paraId="7B712E44" w14:textId="10E3B58C" w:rsidR="00DC000F" w:rsidRPr="00D749E2" w:rsidRDefault="00DC000F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T-TS1</w:t>
            </w:r>
          </w:p>
        </w:tc>
        <w:tc>
          <w:tcPr>
            <w:tcW w:w="1162" w:type="dxa"/>
            <w:vAlign w:val="center"/>
          </w:tcPr>
          <w:p w14:paraId="752CF50D" w14:textId="6278E776" w:rsidR="00DC000F" w:rsidRPr="00506AE2" w:rsidRDefault="00891923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080</w:t>
            </w:r>
          </w:p>
        </w:tc>
        <w:tc>
          <w:tcPr>
            <w:tcW w:w="1361" w:type="dxa"/>
          </w:tcPr>
          <w:p w14:paraId="10ACE225" w14:textId="26943F61" w:rsidR="00DC000F" w:rsidRPr="00506AE2" w:rsidRDefault="00DC000F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0DE0">
              <w:rPr>
                <w:rFonts w:ascii="Times New Roman" w:hAnsi="Times New Roman" w:cs="Times New Roman"/>
                <w:sz w:val="22"/>
              </w:rPr>
              <w:t>Mito</w:t>
            </w:r>
          </w:p>
        </w:tc>
        <w:tc>
          <w:tcPr>
            <w:tcW w:w="1162" w:type="dxa"/>
            <w:vAlign w:val="center"/>
          </w:tcPr>
          <w:p w14:paraId="6F0B25BA" w14:textId="637C866B" w:rsidR="00DC000F" w:rsidRPr="00506AE2" w:rsidRDefault="00DC000F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313574E3" w14:textId="3B3D9714" w:rsidR="00DC000F" w:rsidRPr="00506AE2" w:rsidRDefault="00DC000F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DC000F" w:rsidRPr="00506AE2" w14:paraId="53E7E4F7" w14:textId="3CF496A7" w:rsidTr="00CC75C8">
        <w:tc>
          <w:tcPr>
            <w:tcW w:w="1417" w:type="dxa"/>
            <w:shd w:val="clear" w:color="auto" w:fill="auto"/>
            <w:noWrap/>
            <w:vAlign w:val="center"/>
          </w:tcPr>
          <w:p w14:paraId="796D0163" w14:textId="4C70153C" w:rsidR="00DC000F" w:rsidRPr="00D749E2" w:rsidRDefault="00DC000F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GRHL2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65DB3171" w14:textId="02EB86CD" w:rsidR="00DC000F" w:rsidRPr="00506AE2" w:rsidRDefault="00DC000F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8576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2504AD45" w14:textId="209F1E72" w:rsidR="00DC000F" w:rsidRPr="00506AE2" w:rsidRDefault="00DC000F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;AR</w:t>
            </w:r>
            <w:proofErr w:type="gramEnd"/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3F77F527" w14:textId="135FC932" w:rsidR="00DC000F" w:rsidRPr="00506AE2" w:rsidRDefault="00DC000F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78049EC6" w14:textId="5CB63C1C" w:rsidR="00DC000F" w:rsidRPr="00506AE2" w:rsidRDefault="00DC000F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17" w:type="dxa"/>
            <w:vAlign w:val="center"/>
          </w:tcPr>
          <w:p w14:paraId="2E393EEE" w14:textId="702CB27A" w:rsidR="00DC000F" w:rsidRPr="00D749E2" w:rsidRDefault="00DC000F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T-TE</w:t>
            </w:r>
          </w:p>
        </w:tc>
        <w:tc>
          <w:tcPr>
            <w:tcW w:w="1162" w:type="dxa"/>
            <w:vAlign w:val="center"/>
          </w:tcPr>
          <w:p w14:paraId="2286EA8E" w14:textId="3C35984F" w:rsidR="00DC000F" w:rsidRPr="00506AE2" w:rsidRDefault="00891923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025</w:t>
            </w:r>
          </w:p>
        </w:tc>
        <w:tc>
          <w:tcPr>
            <w:tcW w:w="1361" w:type="dxa"/>
          </w:tcPr>
          <w:p w14:paraId="7DA1F7CB" w14:textId="3D535BDA" w:rsidR="00DC000F" w:rsidRPr="00506AE2" w:rsidRDefault="00DC000F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0DE0">
              <w:rPr>
                <w:rFonts w:ascii="Times New Roman" w:hAnsi="Times New Roman" w:cs="Times New Roman"/>
                <w:sz w:val="22"/>
              </w:rPr>
              <w:t>Mito</w:t>
            </w:r>
          </w:p>
        </w:tc>
        <w:tc>
          <w:tcPr>
            <w:tcW w:w="1162" w:type="dxa"/>
            <w:vAlign w:val="center"/>
          </w:tcPr>
          <w:p w14:paraId="0AB68127" w14:textId="77F82FB8" w:rsidR="00DC000F" w:rsidRPr="00506AE2" w:rsidRDefault="00DC000F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137335BF" w14:textId="074BAC7E" w:rsidR="00DC000F" w:rsidRPr="00506AE2" w:rsidRDefault="00DC000F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DC000F" w:rsidRPr="00506AE2" w14:paraId="19FE526A" w14:textId="6DA8ACE4" w:rsidTr="00CC75C8">
        <w:tc>
          <w:tcPr>
            <w:tcW w:w="1417" w:type="dxa"/>
            <w:shd w:val="clear" w:color="auto" w:fill="auto"/>
            <w:noWrap/>
            <w:vAlign w:val="center"/>
          </w:tcPr>
          <w:p w14:paraId="0247B3E5" w14:textId="11ACB9A9" w:rsidR="00DC000F" w:rsidRPr="00D749E2" w:rsidRDefault="00DC000F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GIPC3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13CD1BB4" w14:textId="2A5B4B9B" w:rsidR="00DC000F" w:rsidRPr="00506AE2" w:rsidRDefault="00DC000F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8792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3EAC951F" w14:textId="0B705087" w:rsidR="00DC000F" w:rsidRPr="00506AE2" w:rsidRDefault="00DC000F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7DE190BD" w14:textId="6ECE0F00" w:rsidR="00DC000F" w:rsidRPr="00506AE2" w:rsidRDefault="00DC000F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517A91A1" w14:textId="72226989" w:rsidR="00DC000F" w:rsidRPr="00506AE2" w:rsidRDefault="00DC000F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17" w:type="dxa"/>
            <w:vAlign w:val="center"/>
          </w:tcPr>
          <w:p w14:paraId="7C3C3DD8" w14:textId="146F3AC4" w:rsidR="00DC000F" w:rsidRPr="00D749E2" w:rsidRDefault="00DC000F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T-TK</w:t>
            </w:r>
          </w:p>
        </w:tc>
        <w:tc>
          <w:tcPr>
            <w:tcW w:w="1162" w:type="dxa"/>
            <w:vAlign w:val="center"/>
          </w:tcPr>
          <w:p w14:paraId="518C5BA0" w14:textId="1BC4EDC7" w:rsidR="00DC000F" w:rsidRPr="00506AE2" w:rsidRDefault="00891923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060</w:t>
            </w:r>
          </w:p>
        </w:tc>
        <w:tc>
          <w:tcPr>
            <w:tcW w:w="1361" w:type="dxa"/>
          </w:tcPr>
          <w:p w14:paraId="6ABE3CD9" w14:textId="4F92AA7D" w:rsidR="00DC000F" w:rsidRPr="00506AE2" w:rsidRDefault="00DC000F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0DE0">
              <w:rPr>
                <w:rFonts w:ascii="Times New Roman" w:hAnsi="Times New Roman" w:cs="Times New Roman"/>
                <w:sz w:val="22"/>
              </w:rPr>
              <w:t>Mito</w:t>
            </w:r>
          </w:p>
        </w:tc>
        <w:tc>
          <w:tcPr>
            <w:tcW w:w="1162" w:type="dxa"/>
            <w:vAlign w:val="center"/>
          </w:tcPr>
          <w:p w14:paraId="169C38A9" w14:textId="29BA5C6F" w:rsidR="00DC000F" w:rsidRPr="00506AE2" w:rsidRDefault="00DC000F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7C0EBEA4" w14:textId="6D78CF6F" w:rsidR="00DC000F" w:rsidRPr="00506AE2" w:rsidRDefault="00DC000F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DC000F" w:rsidRPr="00506AE2" w14:paraId="02D5430B" w14:textId="6D93AB61" w:rsidTr="00CC75C8">
        <w:tc>
          <w:tcPr>
            <w:tcW w:w="1417" w:type="dxa"/>
            <w:shd w:val="clear" w:color="auto" w:fill="auto"/>
            <w:noWrap/>
            <w:vAlign w:val="center"/>
          </w:tcPr>
          <w:p w14:paraId="4CAC6D2C" w14:textId="4844C89F" w:rsidR="00DC000F" w:rsidRPr="00D749E2" w:rsidRDefault="00DC000F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DFNA5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0DE50176" w14:textId="11D1651D" w:rsidR="00DC000F" w:rsidRPr="00506AE2" w:rsidRDefault="00DC000F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8798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2575C27E" w14:textId="2920CBD9" w:rsidR="00DC000F" w:rsidRPr="00506AE2" w:rsidRDefault="00DC000F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31B31F36" w14:textId="6A391427" w:rsidR="00DC000F" w:rsidRPr="00506AE2" w:rsidRDefault="00DC000F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3FC12060" w14:textId="2AC71195" w:rsidR="00DC000F" w:rsidRPr="00506AE2" w:rsidRDefault="00DC000F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17" w:type="dxa"/>
            <w:vAlign w:val="center"/>
          </w:tcPr>
          <w:p w14:paraId="3C66949E" w14:textId="6FBB57EE" w:rsidR="00DC000F" w:rsidRPr="00D749E2" w:rsidRDefault="00DC000F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T-TL1</w:t>
            </w:r>
          </w:p>
        </w:tc>
        <w:tc>
          <w:tcPr>
            <w:tcW w:w="1162" w:type="dxa"/>
            <w:vAlign w:val="center"/>
          </w:tcPr>
          <w:p w14:paraId="7C6BF6B3" w14:textId="69640C1A" w:rsidR="00DC000F" w:rsidRPr="00506AE2" w:rsidRDefault="00891923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050</w:t>
            </w:r>
          </w:p>
        </w:tc>
        <w:tc>
          <w:tcPr>
            <w:tcW w:w="1361" w:type="dxa"/>
          </w:tcPr>
          <w:p w14:paraId="41943CBA" w14:textId="3C966C96" w:rsidR="00DC000F" w:rsidRPr="00506AE2" w:rsidRDefault="00DC000F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0DE0">
              <w:rPr>
                <w:rFonts w:ascii="Times New Roman" w:hAnsi="Times New Roman" w:cs="Times New Roman"/>
                <w:sz w:val="22"/>
              </w:rPr>
              <w:t>Mito</w:t>
            </w:r>
          </w:p>
        </w:tc>
        <w:tc>
          <w:tcPr>
            <w:tcW w:w="1162" w:type="dxa"/>
            <w:vAlign w:val="center"/>
          </w:tcPr>
          <w:p w14:paraId="7BE7F6E9" w14:textId="245D1F5F" w:rsidR="00DC000F" w:rsidRPr="00506AE2" w:rsidRDefault="00DC000F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164BAD1D" w14:textId="23893C82" w:rsidR="00DC000F" w:rsidRPr="00506AE2" w:rsidRDefault="00DC000F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8955B2" w:rsidRPr="00506AE2" w14:paraId="103E60D6" w14:textId="2E23431C" w:rsidTr="00CC75C8">
        <w:tc>
          <w:tcPr>
            <w:tcW w:w="1417" w:type="dxa"/>
            <w:shd w:val="clear" w:color="auto" w:fill="auto"/>
            <w:noWrap/>
            <w:vAlign w:val="center"/>
          </w:tcPr>
          <w:p w14:paraId="4A79B39E" w14:textId="6A616635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HD7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39EC9E33" w14:textId="359AE442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8892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457DE74A" w14:textId="12338C20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0A1ED6C8" w14:textId="5E935A6D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5C22626A" w14:textId="5600E748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vAlign w:val="center"/>
          </w:tcPr>
          <w:p w14:paraId="7444F695" w14:textId="66A6DC23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CDC50</w:t>
            </w:r>
          </w:p>
        </w:tc>
        <w:tc>
          <w:tcPr>
            <w:tcW w:w="1162" w:type="dxa"/>
            <w:vAlign w:val="center"/>
          </w:tcPr>
          <w:p w14:paraId="4E367927" w14:textId="2A581BA2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1051</w:t>
            </w:r>
          </w:p>
        </w:tc>
        <w:tc>
          <w:tcPr>
            <w:tcW w:w="1361" w:type="dxa"/>
            <w:vAlign w:val="center"/>
          </w:tcPr>
          <w:p w14:paraId="35D64146" w14:textId="1128E56E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1162" w:type="dxa"/>
            <w:vAlign w:val="center"/>
          </w:tcPr>
          <w:p w14:paraId="2D48E77D" w14:textId="68F65CB0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6E5DB0E7" w14:textId="4E4EC0D3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8955B2" w:rsidRPr="00506AE2" w14:paraId="6777124F" w14:textId="33FA009F" w:rsidTr="00CC75C8">
        <w:tc>
          <w:tcPr>
            <w:tcW w:w="1417" w:type="dxa"/>
            <w:shd w:val="clear" w:color="auto" w:fill="auto"/>
            <w:noWrap/>
            <w:vAlign w:val="center"/>
          </w:tcPr>
          <w:p w14:paraId="44159961" w14:textId="7EF98148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GPSM2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0BA9FB74" w14:textId="44E192AE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9245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1320431F" w14:textId="1CC4E9DD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57BBB5A8" w14:textId="494C9628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5734CD1D" w14:textId="1A295254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17" w:type="dxa"/>
            <w:vAlign w:val="center"/>
          </w:tcPr>
          <w:p w14:paraId="734F96DE" w14:textId="75BCF3A5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IR96</w:t>
            </w:r>
          </w:p>
        </w:tc>
        <w:tc>
          <w:tcPr>
            <w:tcW w:w="1162" w:type="dxa"/>
            <w:vAlign w:val="center"/>
          </w:tcPr>
          <w:p w14:paraId="1EF062CE" w14:textId="6CDC09AF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1606</w:t>
            </w:r>
          </w:p>
        </w:tc>
        <w:tc>
          <w:tcPr>
            <w:tcW w:w="1361" w:type="dxa"/>
            <w:vAlign w:val="center"/>
          </w:tcPr>
          <w:p w14:paraId="5BDFCAAB" w14:textId="506C6B72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1162" w:type="dxa"/>
            <w:vAlign w:val="center"/>
          </w:tcPr>
          <w:p w14:paraId="5B00BC43" w14:textId="6A62CB6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2BB93665" w14:textId="6B222A32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8955B2" w:rsidRPr="00506AE2" w14:paraId="0C7F3DEB" w14:textId="482738DF" w:rsidTr="00CC75C8">
        <w:tc>
          <w:tcPr>
            <w:tcW w:w="1417" w:type="dxa"/>
            <w:shd w:val="clear" w:color="auto" w:fill="auto"/>
            <w:noWrap/>
            <w:vAlign w:val="center"/>
          </w:tcPr>
          <w:p w14:paraId="5E064926" w14:textId="6E142A5E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HFPL5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32311896" w14:textId="16AA3882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9427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20890DE8" w14:textId="1B469D7C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44E747D6" w14:textId="7F1451BE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77BBAC50" w14:textId="4990F2F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17" w:type="dxa"/>
            <w:vAlign w:val="center"/>
          </w:tcPr>
          <w:p w14:paraId="0BF6320D" w14:textId="297D233E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RTOMT</w:t>
            </w:r>
          </w:p>
        </w:tc>
        <w:tc>
          <w:tcPr>
            <w:tcW w:w="1162" w:type="dxa"/>
            <w:vAlign w:val="center"/>
          </w:tcPr>
          <w:p w14:paraId="559E08FB" w14:textId="40BDC09D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2414</w:t>
            </w:r>
          </w:p>
        </w:tc>
        <w:tc>
          <w:tcPr>
            <w:tcW w:w="1361" w:type="dxa"/>
            <w:vAlign w:val="center"/>
          </w:tcPr>
          <w:p w14:paraId="408BABEF" w14:textId="4A931EA0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162" w:type="dxa"/>
            <w:vAlign w:val="center"/>
          </w:tcPr>
          <w:p w14:paraId="1E425C5B" w14:textId="090AC6EE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745F6335" w14:textId="7D7E540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8955B2" w:rsidRPr="00506AE2" w14:paraId="23D9F361" w14:textId="3B095672" w:rsidTr="00CC75C8">
        <w:tc>
          <w:tcPr>
            <w:tcW w:w="1417" w:type="dxa"/>
            <w:shd w:val="clear" w:color="auto" w:fill="auto"/>
            <w:noWrap/>
            <w:vAlign w:val="center"/>
          </w:tcPr>
          <w:p w14:paraId="087728AE" w14:textId="349D53B3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ILDR1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5E60598D" w14:textId="12A0B719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9739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315854DC" w14:textId="3A9CEEFB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24BC3F36" w14:textId="3188F62A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64D1B270" w14:textId="6E588112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17" w:type="dxa"/>
            <w:vAlign w:val="center"/>
          </w:tcPr>
          <w:p w14:paraId="101FB344" w14:textId="79D308A6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DZD7</w:t>
            </w:r>
          </w:p>
        </w:tc>
        <w:tc>
          <w:tcPr>
            <w:tcW w:w="1162" w:type="dxa"/>
            <w:vAlign w:val="center"/>
          </w:tcPr>
          <w:p w14:paraId="56C15E15" w14:textId="2FFFCD01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2971</w:t>
            </w:r>
          </w:p>
        </w:tc>
        <w:tc>
          <w:tcPr>
            <w:tcW w:w="1361" w:type="dxa"/>
            <w:vAlign w:val="center"/>
          </w:tcPr>
          <w:p w14:paraId="14AD93CC" w14:textId="03686D38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162" w:type="dxa"/>
            <w:vAlign w:val="center"/>
          </w:tcPr>
          <w:p w14:paraId="40ECEE66" w14:textId="5832A641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359860F5" w14:textId="2A20EC33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8955B2" w:rsidRPr="00506AE2" w14:paraId="76C639A2" w14:textId="50CCB691" w:rsidTr="00CC75C8">
        <w:tc>
          <w:tcPr>
            <w:tcW w:w="1417" w:type="dxa"/>
            <w:shd w:val="clear" w:color="auto" w:fill="auto"/>
            <w:noWrap/>
            <w:vAlign w:val="center"/>
          </w:tcPr>
          <w:p w14:paraId="7B5A8DD3" w14:textId="7D56C587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TRIOBP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5BFFE3B1" w14:textId="04E4BD7D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9761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02CEE9E0" w14:textId="5646182F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56EEF16B" w14:textId="5A1AB09E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27B074CF" w14:textId="4CF68CAB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17" w:type="dxa"/>
            <w:vAlign w:val="center"/>
          </w:tcPr>
          <w:p w14:paraId="745B5FFC" w14:textId="6D5C931C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OXHD1</w:t>
            </w:r>
          </w:p>
        </w:tc>
        <w:tc>
          <w:tcPr>
            <w:tcW w:w="1162" w:type="dxa"/>
            <w:vAlign w:val="center"/>
          </w:tcPr>
          <w:p w14:paraId="55E0F1A6" w14:textId="1384891E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3072</w:t>
            </w:r>
          </w:p>
        </w:tc>
        <w:tc>
          <w:tcPr>
            <w:tcW w:w="1361" w:type="dxa"/>
            <w:vAlign w:val="center"/>
          </w:tcPr>
          <w:p w14:paraId="73A6D6A5" w14:textId="5E8D05C2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162" w:type="dxa"/>
            <w:vAlign w:val="center"/>
          </w:tcPr>
          <w:p w14:paraId="180B280F" w14:textId="6322D6B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0B9EB9CF" w14:textId="4A941241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8955B2" w:rsidRPr="00506AE2" w14:paraId="61646178" w14:textId="7753B184" w:rsidTr="00CC75C8">
        <w:tc>
          <w:tcPr>
            <w:tcW w:w="1417" w:type="dxa"/>
            <w:shd w:val="clear" w:color="auto" w:fill="auto"/>
            <w:noWrap/>
            <w:vAlign w:val="center"/>
          </w:tcPr>
          <w:p w14:paraId="2D9DE461" w14:textId="138D8180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LC4A11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1D4F1FB4" w14:textId="36ADD1C9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0206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7F7FF449" w14:textId="4555CE08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6ACB81B0" w14:textId="07CDE3B9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1C3B2FCE" w14:textId="00A5E962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vAlign w:val="center"/>
          </w:tcPr>
          <w:p w14:paraId="364212F3" w14:textId="1D936AEC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GRXCR1</w:t>
            </w:r>
          </w:p>
        </w:tc>
        <w:tc>
          <w:tcPr>
            <w:tcW w:w="1162" w:type="dxa"/>
            <w:vAlign w:val="center"/>
          </w:tcPr>
          <w:p w14:paraId="5F82CCE6" w14:textId="3B79A6EB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3283</w:t>
            </w:r>
          </w:p>
        </w:tc>
        <w:tc>
          <w:tcPr>
            <w:tcW w:w="1361" w:type="dxa"/>
            <w:vAlign w:val="center"/>
          </w:tcPr>
          <w:p w14:paraId="357BB3E5" w14:textId="45054E4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162" w:type="dxa"/>
            <w:vAlign w:val="center"/>
          </w:tcPr>
          <w:p w14:paraId="1C842B65" w14:textId="7798C983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4AF789C1" w14:textId="3B77B0FC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8955B2" w:rsidRPr="00506AE2" w14:paraId="013CB371" w14:textId="5CC3B4A4" w:rsidTr="00CC75C8">
        <w:tc>
          <w:tcPr>
            <w:tcW w:w="1417" w:type="dxa"/>
            <w:shd w:val="clear" w:color="auto" w:fill="auto"/>
            <w:noWrap/>
            <w:vAlign w:val="center"/>
          </w:tcPr>
          <w:p w14:paraId="62FC331A" w14:textId="712DFFF4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DFNB59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0041459D" w14:textId="4B30410B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0219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6318515A" w14:textId="153C1592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36F5E82D" w14:textId="3D143BF6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12D8DF97" w14:textId="4C4D0F81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17" w:type="dxa"/>
            <w:vAlign w:val="center"/>
          </w:tcPr>
          <w:p w14:paraId="17735207" w14:textId="5ACA8243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TPRN</w:t>
            </w:r>
          </w:p>
        </w:tc>
        <w:tc>
          <w:tcPr>
            <w:tcW w:w="1162" w:type="dxa"/>
            <w:vAlign w:val="center"/>
          </w:tcPr>
          <w:p w14:paraId="4369EFD2" w14:textId="25F41B2F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3354</w:t>
            </w:r>
          </w:p>
        </w:tc>
        <w:tc>
          <w:tcPr>
            <w:tcW w:w="1361" w:type="dxa"/>
            <w:vAlign w:val="center"/>
          </w:tcPr>
          <w:p w14:paraId="5A66083D" w14:textId="20C3A18F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162" w:type="dxa"/>
            <w:vAlign w:val="center"/>
          </w:tcPr>
          <w:p w14:paraId="2278C44C" w14:textId="0C19A95E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00E1DB65" w14:textId="4F833A63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8955B2" w:rsidRPr="00506AE2" w14:paraId="2EE64066" w14:textId="23392A01" w:rsidTr="00CC75C8">
        <w:tc>
          <w:tcPr>
            <w:tcW w:w="1417" w:type="dxa"/>
            <w:shd w:val="clear" w:color="auto" w:fill="auto"/>
            <w:noWrap/>
            <w:vAlign w:val="center"/>
          </w:tcPr>
          <w:p w14:paraId="10BC9AEB" w14:textId="38D0589E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RVELD2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2E8FEAF0" w14:textId="2BE47533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0572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6234B5B1" w14:textId="7670EA29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1B2B27D9" w14:textId="64D40F6B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61A47836" w14:textId="366064B2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17" w:type="dxa"/>
            <w:vAlign w:val="center"/>
          </w:tcPr>
          <w:p w14:paraId="351A6E0F" w14:textId="66E7A4A3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SRB3</w:t>
            </w:r>
          </w:p>
        </w:tc>
        <w:tc>
          <w:tcPr>
            <w:tcW w:w="1162" w:type="dxa"/>
            <w:vAlign w:val="center"/>
          </w:tcPr>
          <w:p w14:paraId="032252B9" w14:textId="5FA3E312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3719</w:t>
            </w:r>
          </w:p>
        </w:tc>
        <w:tc>
          <w:tcPr>
            <w:tcW w:w="1361" w:type="dxa"/>
            <w:vAlign w:val="center"/>
          </w:tcPr>
          <w:p w14:paraId="7FECCFB0" w14:textId="2D4B0BEC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162" w:type="dxa"/>
            <w:vAlign w:val="center"/>
          </w:tcPr>
          <w:p w14:paraId="7BAF1D70" w14:textId="3315232B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vAlign w:val="center"/>
          </w:tcPr>
          <w:p w14:paraId="6888305B" w14:textId="4CF2F892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8955B2" w:rsidRPr="00506AE2" w14:paraId="3DA7900E" w14:textId="26CC1B85" w:rsidTr="00CC75C8">
        <w:tc>
          <w:tcPr>
            <w:tcW w:w="1417" w:type="dxa"/>
            <w:shd w:val="clear" w:color="auto" w:fill="auto"/>
            <w:noWrap/>
            <w:vAlign w:val="center"/>
          </w:tcPr>
          <w:p w14:paraId="58B379FE" w14:textId="58C93E77" w:rsidR="008955B2" w:rsidRPr="00D749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D749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OBP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785BDE0F" w14:textId="3B6E38E5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3667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7762EF04" w14:textId="0E89759F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2978592D" w14:textId="4A7212BA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0901DC68" w14:textId="15454BBB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A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</w:tcPr>
          <w:p w14:paraId="4D459B29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</w:tcPr>
          <w:p w14:paraId="3B109CCF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</w:tcPr>
          <w:p w14:paraId="14F43FCC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</w:tcPr>
          <w:p w14:paraId="08DA84E2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</w:tcPr>
          <w:p w14:paraId="2655DD42" w14:textId="77777777" w:rsidR="008955B2" w:rsidRPr="00506AE2" w:rsidRDefault="008955B2" w:rsidP="002C6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53D754B5" w14:textId="7E3A33BB" w:rsidR="00861F84" w:rsidRDefault="00D25C86" w:rsidP="002C621A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506AE2">
        <w:rPr>
          <w:rFonts w:ascii="Times New Roman" w:eastAsia="宋体" w:hAnsi="Times New Roman" w:cs="Times New Roman"/>
          <w:color w:val="000000"/>
          <w:kern w:val="0"/>
          <w:sz w:val="22"/>
        </w:rPr>
        <w:t>√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denotes that genes are included, whereas - denotes genes are excluded.</w:t>
      </w:r>
    </w:p>
    <w:p w14:paraId="19DF8772" w14:textId="2173482A" w:rsidR="0010261B" w:rsidRDefault="0010261B" w:rsidP="002C621A">
      <w:pPr>
        <w:rPr>
          <w:rFonts w:ascii="Times New Roman" w:hAnsi="Times New Roman" w:cs="Times New Roman"/>
          <w:b/>
        </w:rPr>
      </w:pPr>
      <w:r w:rsidRPr="00114E02">
        <w:rPr>
          <w:rFonts w:ascii="Times New Roman" w:hAnsi="Times New Roman" w:cs="Times New Roman"/>
          <w:sz w:val="22"/>
        </w:rPr>
        <w:t>AR, autosomal recessive. AD, autosomal dominant. XLD, X-linked dominant. XLR, X-linked recessive. Mito, Mitochondrial</w:t>
      </w:r>
      <w:r>
        <w:rPr>
          <w:rFonts w:ascii="Times New Roman" w:hAnsi="Times New Roman" w:cs="Times New Roman"/>
          <w:sz w:val="22"/>
        </w:rPr>
        <w:t>.</w:t>
      </w:r>
    </w:p>
    <w:p w14:paraId="6236A722" w14:textId="45E3E4CA" w:rsidR="00B445CC" w:rsidRDefault="00B445CC" w:rsidP="00265F69">
      <w:pPr>
        <w:widowControl/>
        <w:jc w:val="left"/>
        <w:rPr>
          <w:rFonts w:ascii="Times New Roman" w:hAnsi="Times New Roman" w:cs="Times New Roman"/>
          <w:b/>
        </w:rPr>
      </w:pPr>
    </w:p>
    <w:p w14:paraId="57121F25" w14:textId="1B636362" w:rsidR="006F518B" w:rsidRPr="008836B9" w:rsidRDefault="006F518B" w:rsidP="00265F69">
      <w:pPr>
        <w:widowControl/>
        <w:jc w:val="left"/>
        <w:rPr>
          <w:rFonts w:ascii="Times New Roman" w:hAnsi="Times New Roman" w:cs="Times New Roman" w:hint="eastAsia"/>
          <w:b/>
          <w:sz w:val="22"/>
        </w:rPr>
      </w:pPr>
    </w:p>
    <w:sectPr w:rsidR="006F518B" w:rsidRPr="008836B9" w:rsidSect="000659BF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BA794A" w14:textId="77777777" w:rsidR="00B75C68" w:rsidRDefault="00B75C68" w:rsidP="0098411F">
      <w:r>
        <w:separator/>
      </w:r>
    </w:p>
  </w:endnote>
  <w:endnote w:type="continuationSeparator" w:id="0">
    <w:p w14:paraId="6CEB7663" w14:textId="77777777" w:rsidR="00B75C68" w:rsidRDefault="00B75C68" w:rsidP="009841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39960275"/>
      <w:docPartObj>
        <w:docPartGallery w:val="Page Numbers (Bottom of Page)"/>
        <w:docPartUnique/>
      </w:docPartObj>
    </w:sdtPr>
    <w:sdtEndPr/>
    <w:sdtContent>
      <w:p w14:paraId="72AD2026" w14:textId="0814F0E0" w:rsidR="00014D55" w:rsidRDefault="00014D55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33D98" w:rsidRPr="00433D98">
          <w:rPr>
            <w:noProof/>
            <w:lang w:val="zh-CN"/>
          </w:rPr>
          <w:t>2</w:t>
        </w:r>
        <w:r>
          <w:fldChar w:fldCharType="end"/>
        </w:r>
      </w:p>
    </w:sdtContent>
  </w:sdt>
  <w:p w14:paraId="12D72D48" w14:textId="77777777" w:rsidR="00014D55" w:rsidRDefault="00014D55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C2CCBA" w14:textId="77777777" w:rsidR="00B75C68" w:rsidRDefault="00B75C68" w:rsidP="0098411F">
      <w:r>
        <w:separator/>
      </w:r>
    </w:p>
  </w:footnote>
  <w:footnote w:type="continuationSeparator" w:id="0">
    <w:p w14:paraId="2BF0D502" w14:textId="77777777" w:rsidR="00B75C68" w:rsidRDefault="00B75C68" w:rsidP="009841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BE670A"/>
    <w:multiLevelType w:val="hybridMultilevel"/>
    <w:tmpl w:val="5FEC48E4"/>
    <w:lvl w:ilvl="0" w:tplc="B25045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B209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1A9C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88465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82A7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E4DD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C427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E0E0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7AB4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DD307DA"/>
    <w:multiLevelType w:val="hybridMultilevel"/>
    <w:tmpl w:val="D6BA2BD4"/>
    <w:lvl w:ilvl="0" w:tplc="C0786D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5C25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E272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38238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2408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EA15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762D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FA6A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910F6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EC438BA"/>
    <w:multiLevelType w:val="hybridMultilevel"/>
    <w:tmpl w:val="FBCA2768"/>
    <w:lvl w:ilvl="0" w:tplc="3836B7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0046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DCE6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CEE2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12C5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E244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F028E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E405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881B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EFC7E38"/>
    <w:multiLevelType w:val="hybridMultilevel"/>
    <w:tmpl w:val="DDD86348"/>
    <w:lvl w:ilvl="0" w:tplc="348E8D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B8075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D620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2C6E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C02B7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85AC0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0267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16DC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1019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47037F6"/>
    <w:multiLevelType w:val="hybridMultilevel"/>
    <w:tmpl w:val="2B8A9716"/>
    <w:lvl w:ilvl="0" w:tplc="8E12B8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60E8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A30AE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FA09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16DB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5057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7203A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8A478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36D3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52B49C3"/>
    <w:multiLevelType w:val="hybridMultilevel"/>
    <w:tmpl w:val="1318F286"/>
    <w:lvl w:ilvl="0" w:tplc="C4963C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5617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E251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8627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F85A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42B2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660D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886A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3C093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177010D"/>
    <w:multiLevelType w:val="hybridMultilevel"/>
    <w:tmpl w:val="0A8C0576"/>
    <w:lvl w:ilvl="0" w:tplc="489868D0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6972599"/>
    <w:multiLevelType w:val="hybridMultilevel"/>
    <w:tmpl w:val="89529C20"/>
    <w:lvl w:ilvl="0" w:tplc="DE7E27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6A00600"/>
    <w:multiLevelType w:val="hybridMultilevel"/>
    <w:tmpl w:val="AACA71F8"/>
    <w:lvl w:ilvl="0" w:tplc="CFEA02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8ACC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DEAC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B084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2E03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143A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AE85C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2C46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8CE8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6E971C2"/>
    <w:multiLevelType w:val="hybridMultilevel"/>
    <w:tmpl w:val="F592A87E"/>
    <w:lvl w:ilvl="0" w:tplc="0409000F">
      <w:start w:val="1"/>
      <w:numFmt w:val="decimal"/>
      <w:lvlText w:val="%1.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0" w15:restartNumberingAfterBreak="0">
    <w:nsid w:val="30043629"/>
    <w:multiLevelType w:val="hybridMultilevel"/>
    <w:tmpl w:val="01D807D8"/>
    <w:lvl w:ilvl="0" w:tplc="6682F5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E0B1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97821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2450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BA07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EE255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D9C25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CCF0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F5843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11528AB"/>
    <w:multiLevelType w:val="hybridMultilevel"/>
    <w:tmpl w:val="EB189CA6"/>
    <w:lvl w:ilvl="0" w:tplc="26D420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A415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CCF9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60C0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932E6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06E2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5CC3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4ACA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CCCEB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EF862FE"/>
    <w:multiLevelType w:val="hybridMultilevel"/>
    <w:tmpl w:val="DE308CAA"/>
    <w:lvl w:ilvl="0" w:tplc="D39815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4CF7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3C8B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B68B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1AA8F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1B43D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E4E1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F64A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28B3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4BF9452B"/>
    <w:multiLevelType w:val="hybridMultilevel"/>
    <w:tmpl w:val="7FC42422"/>
    <w:lvl w:ilvl="0" w:tplc="9F74AC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DA7D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25854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D811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B8C5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E7ACE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9C48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E82E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2AAC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4DC6650B"/>
    <w:multiLevelType w:val="hybridMultilevel"/>
    <w:tmpl w:val="6AE2FCC6"/>
    <w:lvl w:ilvl="0" w:tplc="D44E5B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1ADE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5B65D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EA86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ACB8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34B8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BC3E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D8C6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88885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5AB8180A"/>
    <w:multiLevelType w:val="hybridMultilevel"/>
    <w:tmpl w:val="F31AB97E"/>
    <w:lvl w:ilvl="0" w:tplc="C9CE62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EE67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5057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1696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DAE2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3853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D087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D8BB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EE43E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5D1123F8"/>
    <w:multiLevelType w:val="hybridMultilevel"/>
    <w:tmpl w:val="19541822"/>
    <w:lvl w:ilvl="0" w:tplc="387E9F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824F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E451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DE88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1893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356B4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AB435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F235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7C24D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61E55EBD"/>
    <w:multiLevelType w:val="hybridMultilevel"/>
    <w:tmpl w:val="9A8C842C"/>
    <w:lvl w:ilvl="0" w:tplc="EB0CDE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80F4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2E87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12D3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3A6F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9EEC4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761C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87434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54CA3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66602EA5"/>
    <w:multiLevelType w:val="hybridMultilevel"/>
    <w:tmpl w:val="4470E64C"/>
    <w:lvl w:ilvl="0" w:tplc="791A4D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C243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1A6D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16E0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A0CA0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6E44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5E98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80BD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14C0C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69704286"/>
    <w:multiLevelType w:val="hybridMultilevel"/>
    <w:tmpl w:val="85D8121E"/>
    <w:lvl w:ilvl="0" w:tplc="8EEEAB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8247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1BC3C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8E2A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845C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5AF5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3C54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BA06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9AF5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6AF74E64"/>
    <w:multiLevelType w:val="hybridMultilevel"/>
    <w:tmpl w:val="368E6824"/>
    <w:lvl w:ilvl="0" w:tplc="858CC5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88F4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4E70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7CFE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D6AC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4C47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FEF5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EE52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AEB7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E1025A9"/>
    <w:multiLevelType w:val="hybridMultilevel"/>
    <w:tmpl w:val="E26CC39A"/>
    <w:lvl w:ilvl="0" w:tplc="80F846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BC4A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2678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44B9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A14F7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224E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08E9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32BB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2618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6EDC339C"/>
    <w:multiLevelType w:val="hybridMultilevel"/>
    <w:tmpl w:val="31B8EC7E"/>
    <w:lvl w:ilvl="0" w:tplc="565208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6CDD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C073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04D0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4EEF9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B491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7C8F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408A0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98C15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72446473"/>
    <w:multiLevelType w:val="hybridMultilevel"/>
    <w:tmpl w:val="9DAC447A"/>
    <w:lvl w:ilvl="0" w:tplc="56BA86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66C1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1A0F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F62B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0ED7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B7293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ECFB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E28D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900D0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724C103F"/>
    <w:multiLevelType w:val="hybridMultilevel"/>
    <w:tmpl w:val="D9CACC44"/>
    <w:lvl w:ilvl="0" w:tplc="0B8EC8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62B3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94DC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34A7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D649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C1838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C6C3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A815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4CAB3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7C10416D"/>
    <w:multiLevelType w:val="hybridMultilevel"/>
    <w:tmpl w:val="6DCEFBBA"/>
    <w:lvl w:ilvl="0" w:tplc="AE4293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3E1A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E20D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C66B5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16460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3A17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CED4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65AF2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C8E7E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7D242F74"/>
    <w:multiLevelType w:val="hybridMultilevel"/>
    <w:tmpl w:val="607CDE50"/>
    <w:lvl w:ilvl="0" w:tplc="461E6F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AE1B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C84C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F836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1030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F7A91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A2C2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67ECB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1CC12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9"/>
  </w:num>
  <w:num w:numId="2">
    <w:abstractNumId w:val="14"/>
  </w:num>
  <w:num w:numId="3">
    <w:abstractNumId w:val="20"/>
  </w:num>
  <w:num w:numId="4">
    <w:abstractNumId w:val="2"/>
  </w:num>
  <w:num w:numId="5">
    <w:abstractNumId w:val="11"/>
  </w:num>
  <w:num w:numId="6">
    <w:abstractNumId w:val="15"/>
  </w:num>
  <w:num w:numId="7">
    <w:abstractNumId w:val="4"/>
  </w:num>
  <w:num w:numId="8">
    <w:abstractNumId w:val="25"/>
  </w:num>
  <w:num w:numId="9">
    <w:abstractNumId w:val="10"/>
  </w:num>
  <w:num w:numId="10">
    <w:abstractNumId w:val="16"/>
  </w:num>
  <w:num w:numId="11">
    <w:abstractNumId w:val="1"/>
  </w:num>
  <w:num w:numId="12">
    <w:abstractNumId w:val="18"/>
  </w:num>
  <w:num w:numId="13">
    <w:abstractNumId w:val="21"/>
  </w:num>
  <w:num w:numId="14">
    <w:abstractNumId w:val="5"/>
  </w:num>
  <w:num w:numId="15">
    <w:abstractNumId w:val="13"/>
  </w:num>
  <w:num w:numId="16">
    <w:abstractNumId w:val="22"/>
  </w:num>
  <w:num w:numId="17">
    <w:abstractNumId w:val="0"/>
  </w:num>
  <w:num w:numId="18">
    <w:abstractNumId w:val="8"/>
  </w:num>
  <w:num w:numId="19">
    <w:abstractNumId w:val="17"/>
  </w:num>
  <w:num w:numId="20">
    <w:abstractNumId w:val="24"/>
  </w:num>
  <w:num w:numId="21">
    <w:abstractNumId w:val="3"/>
  </w:num>
  <w:num w:numId="22">
    <w:abstractNumId w:val="26"/>
  </w:num>
  <w:num w:numId="23">
    <w:abstractNumId w:val="23"/>
  </w:num>
  <w:num w:numId="24">
    <w:abstractNumId w:val="12"/>
  </w:num>
  <w:num w:numId="25">
    <w:abstractNumId w:val="9"/>
  </w:num>
  <w:num w:numId="26">
    <w:abstractNumId w:val="6"/>
  </w:num>
  <w:num w:numId="2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AwMzI3Mjc3sbA0NzFQ0lEKTi0uzszPAykwMqoFAELB1B8tAAAA"/>
  </w:docVars>
  <w:rsids>
    <w:rsidRoot w:val="00EE6480"/>
    <w:rsid w:val="00000ADA"/>
    <w:rsid w:val="00001016"/>
    <w:rsid w:val="00003EE3"/>
    <w:rsid w:val="00003F50"/>
    <w:rsid w:val="00006842"/>
    <w:rsid w:val="000120CA"/>
    <w:rsid w:val="00013DA3"/>
    <w:rsid w:val="00014D55"/>
    <w:rsid w:val="000151CE"/>
    <w:rsid w:val="000162E9"/>
    <w:rsid w:val="00017575"/>
    <w:rsid w:val="00021B44"/>
    <w:rsid w:val="00033A2D"/>
    <w:rsid w:val="00033DF2"/>
    <w:rsid w:val="00034E72"/>
    <w:rsid w:val="00053029"/>
    <w:rsid w:val="00053E92"/>
    <w:rsid w:val="00060408"/>
    <w:rsid w:val="000659BF"/>
    <w:rsid w:val="00070D2D"/>
    <w:rsid w:val="00071975"/>
    <w:rsid w:val="00074DA0"/>
    <w:rsid w:val="00076CB4"/>
    <w:rsid w:val="00083DC2"/>
    <w:rsid w:val="00090432"/>
    <w:rsid w:val="00092139"/>
    <w:rsid w:val="000937D8"/>
    <w:rsid w:val="000A102D"/>
    <w:rsid w:val="000A16BF"/>
    <w:rsid w:val="000A3EDE"/>
    <w:rsid w:val="000A4E5E"/>
    <w:rsid w:val="000B1E7E"/>
    <w:rsid w:val="000B315B"/>
    <w:rsid w:val="000B4531"/>
    <w:rsid w:val="000D69CB"/>
    <w:rsid w:val="000F14A4"/>
    <w:rsid w:val="000F2BE0"/>
    <w:rsid w:val="0010102D"/>
    <w:rsid w:val="0010261B"/>
    <w:rsid w:val="00111F08"/>
    <w:rsid w:val="00114678"/>
    <w:rsid w:val="00114E02"/>
    <w:rsid w:val="00115659"/>
    <w:rsid w:val="001163EE"/>
    <w:rsid w:val="00117DCE"/>
    <w:rsid w:val="00120645"/>
    <w:rsid w:val="0012259E"/>
    <w:rsid w:val="00122D19"/>
    <w:rsid w:val="0012385F"/>
    <w:rsid w:val="00126F2A"/>
    <w:rsid w:val="00126F8E"/>
    <w:rsid w:val="0013370F"/>
    <w:rsid w:val="00134940"/>
    <w:rsid w:val="00142BE0"/>
    <w:rsid w:val="001467D1"/>
    <w:rsid w:val="00151B5A"/>
    <w:rsid w:val="001527D7"/>
    <w:rsid w:val="00154532"/>
    <w:rsid w:val="00164139"/>
    <w:rsid w:val="00164882"/>
    <w:rsid w:val="00170D70"/>
    <w:rsid w:val="00171076"/>
    <w:rsid w:val="00175E8B"/>
    <w:rsid w:val="00180331"/>
    <w:rsid w:val="001842F2"/>
    <w:rsid w:val="001847EF"/>
    <w:rsid w:val="00192329"/>
    <w:rsid w:val="00192A6B"/>
    <w:rsid w:val="001A235B"/>
    <w:rsid w:val="001B0E68"/>
    <w:rsid w:val="001B4C82"/>
    <w:rsid w:val="001B5E5A"/>
    <w:rsid w:val="001C5CE8"/>
    <w:rsid w:val="001D390D"/>
    <w:rsid w:val="001D5F96"/>
    <w:rsid w:val="001E7E91"/>
    <w:rsid w:val="001F301D"/>
    <w:rsid w:val="001F46FD"/>
    <w:rsid w:val="00205DB8"/>
    <w:rsid w:val="0020683A"/>
    <w:rsid w:val="002146FD"/>
    <w:rsid w:val="00216749"/>
    <w:rsid w:val="00221587"/>
    <w:rsid w:val="00221ED4"/>
    <w:rsid w:val="00224501"/>
    <w:rsid w:val="0023095A"/>
    <w:rsid w:val="002327A3"/>
    <w:rsid w:val="0023558A"/>
    <w:rsid w:val="002364E3"/>
    <w:rsid w:val="00237DE4"/>
    <w:rsid w:val="00242330"/>
    <w:rsid w:val="00261098"/>
    <w:rsid w:val="00261BBD"/>
    <w:rsid w:val="0026224E"/>
    <w:rsid w:val="0026260B"/>
    <w:rsid w:val="00265F69"/>
    <w:rsid w:val="0026616B"/>
    <w:rsid w:val="0026681E"/>
    <w:rsid w:val="00273386"/>
    <w:rsid w:val="00277A5B"/>
    <w:rsid w:val="00281444"/>
    <w:rsid w:val="00283341"/>
    <w:rsid w:val="00291DEF"/>
    <w:rsid w:val="00291F50"/>
    <w:rsid w:val="002937B7"/>
    <w:rsid w:val="002966F0"/>
    <w:rsid w:val="002A0825"/>
    <w:rsid w:val="002A0E48"/>
    <w:rsid w:val="002A7A7B"/>
    <w:rsid w:val="002B1C3D"/>
    <w:rsid w:val="002B2ECC"/>
    <w:rsid w:val="002B4C0C"/>
    <w:rsid w:val="002B7AFE"/>
    <w:rsid w:val="002C3DCB"/>
    <w:rsid w:val="002C621A"/>
    <w:rsid w:val="002D0BB2"/>
    <w:rsid w:val="002D1967"/>
    <w:rsid w:val="002D382D"/>
    <w:rsid w:val="002D3AF9"/>
    <w:rsid w:val="002D5FDE"/>
    <w:rsid w:val="002D7B69"/>
    <w:rsid w:val="002E2111"/>
    <w:rsid w:val="002E2A17"/>
    <w:rsid w:val="002F19F8"/>
    <w:rsid w:val="002F1EAC"/>
    <w:rsid w:val="002F34AE"/>
    <w:rsid w:val="002F7787"/>
    <w:rsid w:val="002F7BF8"/>
    <w:rsid w:val="0030271C"/>
    <w:rsid w:val="003059BF"/>
    <w:rsid w:val="0030797C"/>
    <w:rsid w:val="003173B7"/>
    <w:rsid w:val="00320F28"/>
    <w:rsid w:val="00330434"/>
    <w:rsid w:val="00330506"/>
    <w:rsid w:val="0033360A"/>
    <w:rsid w:val="003365D2"/>
    <w:rsid w:val="003416A8"/>
    <w:rsid w:val="00346BB8"/>
    <w:rsid w:val="00356379"/>
    <w:rsid w:val="0036033C"/>
    <w:rsid w:val="0036353E"/>
    <w:rsid w:val="00364FE4"/>
    <w:rsid w:val="003666BC"/>
    <w:rsid w:val="0037042B"/>
    <w:rsid w:val="00370A3B"/>
    <w:rsid w:val="00371F55"/>
    <w:rsid w:val="00374B43"/>
    <w:rsid w:val="00374E9F"/>
    <w:rsid w:val="003767D5"/>
    <w:rsid w:val="00396E98"/>
    <w:rsid w:val="003B3693"/>
    <w:rsid w:val="003C459E"/>
    <w:rsid w:val="003D32FC"/>
    <w:rsid w:val="003E2C91"/>
    <w:rsid w:val="003E38A8"/>
    <w:rsid w:val="003E536A"/>
    <w:rsid w:val="003F4A5E"/>
    <w:rsid w:val="003F5AE6"/>
    <w:rsid w:val="003F60F3"/>
    <w:rsid w:val="00403837"/>
    <w:rsid w:val="004074F1"/>
    <w:rsid w:val="00411948"/>
    <w:rsid w:val="00415FA9"/>
    <w:rsid w:val="00417AFC"/>
    <w:rsid w:val="0042277A"/>
    <w:rsid w:val="00433D98"/>
    <w:rsid w:val="00434B31"/>
    <w:rsid w:val="00437342"/>
    <w:rsid w:val="004430FD"/>
    <w:rsid w:val="00444359"/>
    <w:rsid w:val="0045336C"/>
    <w:rsid w:val="00457710"/>
    <w:rsid w:val="00462961"/>
    <w:rsid w:val="00466767"/>
    <w:rsid w:val="00466DED"/>
    <w:rsid w:val="00475671"/>
    <w:rsid w:val="004776AC"/>
    <w:rsid w:val="00481C39"/>
    <w:rsid w:val="00497A86"/>
    <w:rsid w:val="004A0302"/>
    <w:rsid w:val="004A2038"/>
    <w:rsid w:val="004A3C3B"/>
    <w:rsid w:val="004A41AC"/>
    <w:rsid w:val="004A47D0"/>
    <w:rsid w:val="004A5C4F"/>
    <w:rsid w:val="004B44C3"/>
    <w:rsid w:val="004E4326"/>
    <w:rsid w:val="004E4781"/>
    <w:rsid w:val="004F105D"/>
    <w:rsid w:val="00505073"/>
    <w:rsid w:val="00505A1B"/>
    <w:rsid w:val="00506521"/>
    <w:rsid w:val="00506AE2"/>
    <w:rsid w:val="00510B84"/>
    <w:rsid w:val="00510F09"/>
    <w:rsid w:val="00514234"/>
    <w:rsid w:val="00523695"/>
    <w:rsid w:val="005242B1"/>
    <w:rsid w:val="00536B06"/>
    <w:rsid w:val="00537F51"/>
    <w:rsid w:val="00544B47"/>
    <w:rsid w:val="00550F9E"/>
    <w:rsid w:val="00552A8B"/>
    <w:rsid w:val="00553816"/>
    <w:rsid w:val="00553B2F"/>
    <w:rsid w:val="00553D2E"/>
    <w:rsid w:val="00554BA7"/>
    <w:rsid w:val="005627CD"/>
    <w:rsid w:val="0056749A"/>
    <w:rsid w:val="005677E4"/>
    <w:rsid w:val="0057416A"/>
    <w:rsid w:val="005778B3"/>
    <w:rsid w:val="00583FDE"/>
    <w:rsid w:val="00584F7C"/>
    <w:rsid w:val="00592671"/>
    <w:rsid w:val="00592CC0"/>
    <w:rsid w:val="005A3661"/>
    <w:rsid w:val="005A4253"/>
    <w:rsid w:val="005A4543"/>
    <w:rsid w:val="005A7464"/>
    <w:rsid w:val="005B3250"/>
    <w:rsid w:val="005C11E4"/>
    <w:rsid w:val="005C38BE"/>
    <w:rsid w:val="005D5ABB"/>
    <w:rsid w:val="005E2A5E"/>
    <w:rsid w:val="005E6184"/>
    <w:rsid w:val="005E6CA3"/>
    <w:rsid w:val="005F02A5"/>
    <w:rsid w:val="005F0F6B"/>
    <w:rsid w:val="005F2126"/>
    <w:rsid w:val="005F38CB"/>
    <w:rsid w:val="005F4818"/>
    <w:rsid w:val="005F6D74"/>
    <w:rsid w:val="006051F7"/>
    <w:rsid w:val="0061146D"/>
    <w:rsid w:val="0061523C"/>
    <w:rsid w:val="00615B79"/>
    <w:rsid w:val="0062213C"/>
    <w:rsid w:val="006238C5"/>
    <w:rsid w:val="00626612"/>
    <w:rsid w:val="0063048C"/>
    <w:rsid w:val="0063503A"/>
    <w:rsid w:val="0064078D"/>
    <w:rsid w:val="00641D98"/>
    <w:rsid w:val="00661705"/>
    <w:rsid w:val="00666AA0"/>
    <w:rsid w:val="00667586"/>
    <w:rsid w:val="0068543F"/>
    <w:rsid w:val="00687448"/>
    <w:rsid w:val="006901B0"/>
    <w:rsid w:val="00691C58"/>
    <w:rsid w:val="00693B25"/>
    <w:rsid w:val="006940C2"/>
    <w:rsid w:val="0069470B"/>
    <w:rsid w:val="00694ED6"/>
    <w:rsid w:val="006A4561"/>
    <w:rsid w:val="006A6C5B"/>
    <w:rsid w:val="006B3A83"/>
    <w:rsid w:val="006B5526"/>
    <w:rsid w:val="006B6055"/>
    <w:rsid w:val="006C3C6E"/>
    <w:rsid w:val="006C46D7"/>
    <w:rsid w:val="006D1407"/>
    <w:rsid w:val="006D48D6"/>
    <w:rsid w:val="006D4A1D"/>
    <w:rsid w:val="006D5F5F"/>
    <w:rsid w:val="006E0C10"/>
    <w:rsid w:val="006E1031"/>
    <w:rsid w:val="006E6642"/>
    <w:rsid w:val="006F1358"/>
    <w:rsid w:val="006F2E77"/>
    <w:rsid w:val="006F518B"/>
    <w:rsid w:val="006F5301"/>
    <w:rsid w:val="007010D7"/>
    <w:rsid w:val="00705068"/>
    <w:rsid w:val="007062E8"/>
    <w:rsid w:val="00706314"/>
    <w:rsid w:val="00707636"/>
    <w:rsid w:val="007079A2"/>
    <w:rsid w:val="00713AF9"/>
    <w:rsid w:val="00716E7A"/>
    <w:rsid w:val="00717986"/>
    <w:rsid w:val="00723AA8"/>
    <w:rsid w:val="007268AA"/>
    <w:rsid w:val="00731EFB"/>
    <w:rsid w:val="00735E9D"/>
    <w:rsid w:val="007409F2"/>
    <w:rsid w:val="00741716"/>
    <w:rsid w:val="00743890"/>
    <w:rsid w:val="007474C0"/>
    <w:rsid w:val="00752652"/>
    <w:rsid w:val="007564B8"/>
    <w:rsid w:val="007653B0"/>
    <w:rsid w:val="007668B0"/>
    <w:rsid w:val="0077001F"/>
    <w:rsid w:val="00770CA2"/>
    <w:rsid w:val="00771763"/>
    <w:rsid w:val="00774875"/>
    <w:rsid w:val="00793CD6"/>
    <w:rsid w:val="00795098"/>
    <w:rsid w:val="00795D05"/>
    <w:rsid w:val="007A1745"/>
    <w:rsid w:val="007A20E4"/>
    <w:rsid w:val="007B607B"/>
    <w:rsid w:val="007C3A81"/>
    <w:rsid w:val="007D0464"/>
    <w:rsid w:val="007D1E67"/>
    <w:rsid w:val="007E70A2"/>
    <w:rsid w:val="007F1270"/>
    <w:rsid w:val="007F6B7C"/>
    <w:rsid w:val="008078DA"/>
    <w:rsid w:val="00823BA5"/>
    <w:rsid w:val="00826B1A"/>
    <w:rsid w:val="00834290"/>
    <w:rsid w:val="00834AEB"/>
    <w:rsid w:val="00834C53"/>
    <w:rsid w:val="0083651F"/>
    <w:rsid w:val="00841CD1"/>
    <w:rsid w:val="00842F26"/>
    <w:rsid w:val="00852326"/>
    <w:rsid w:val="00854553"/>
    <w:rsid w:val="00860AD1"/>
    <w:rsid w:val="00861F84"/>
    <w:rsid w:val="00862109"/>
    <w:rsid w:val="008638A7"/>
    <w:rsid w:val="00863CDA"/>
    <w:rsid w:val="00865E13"/>
    <w:rsid w:val="00870C9C"/>
    <w:rsid w:val="008803E1"/>
    <w:rsid w:val="008836B9"/>
    <w:rsid w:val="00884A59"/>
    <w:rsid w:val="00891923"/>
    <w:rsid w:val="00893744"/>
    <w:rsid w:val="008954EC"/>
    <w:rsid w:val="008955B2"/>
    <w:rsid w:val="008973FB"/>
    <w:rsid w:val="008A2697"/>
    <w:rsid w:val="008A3538"/>
    <w:rsid w:val="008A5604"/>
    <w:rsid w:val="008B0D1D"/>
    <w:rsid w:val="008B4029"/>
    <w:rsid w:val="008B480D"/>
    <w:rsid w:val="008C10FC"/>
    <w:rsid w:val="008C2E0C"/>
    <w:rsid w:val="008C72EE"/>
    <w:rsid w:val="008C76F6"/>
    <w:rsid w:val="008C7EBB"/>
    <w:rsid w:val="008D1121"/>
    <w:rsid w:val="008D1152"/>
    <w:rsid w:val="008D11D0"/>
    <w:rsid w:val="008D21C9"/>
    <w:rsid w:val="008D28FE"/>
    <w:rsid w:val="008D612D"/>
    <w:rsid w:val="008F0B52"/>
    <w:rsid w:val="008F1D45"/>
    <w:rsid w:val="009008B2"/>
    <w:rsid w:val="009033A2"/>
    <w:rsid w:val="0091233D"/>
    <w:rsid w:val="009145D8"/>
    <w:rsid w:val="00921E67"/>
    <w:rsid w:val="009249F2"/>
    <w:rsid w:val="00931957"/>
    <w:rsid w:val="00931FFC"/>
    <w:rsid w:val="00941D18"/>
    <w:rsid w:val="00955AFA"/>
    <w:rsid w:val="00967951"/>
    <w:rsid w:val="00980815"/>
    <w:rsid w:val="00983A94"/>
    <w:rsid w:val="0098411F"/>
    <w:rsid w:val="009968C0"/>
    <w:rsid w:val="009A209F"/>
    <w:rsid w:val="009A24C2"/>
    <w:rsid w:val="009A3EC7"/>
    <w:rsid w:val="009A47C1"/>
    <w:rsid w:val="009B338A"/>
    <w:rsid w:val="009B741D"/>
    <w:rsid w:val="009B77ED"/>
    <w:rsid w:val="009C0FC2"/>
    <w:rsid w:val="009C1B90"/>
    <w:rsid w:val="009C609B"/>
    <w:rsid w:val="009D50C9"/>
    <w:rsid w:val="009D6661"/>
    <w:rsid w:val="009E2667"/>
    <w:rsid w:val="009E2B15"/>
    <w:rsid w:val="009E3A87"/>
    <w:rsid w:val="009E3F43"/>
    <w:rsid w:val="009E7DCB"/>
    <w:rsid w:val="009F0E04"/>
    <w:rsid w:val="009F2AAD"/>
    <w:rsid w:val="009F65D6"/>
    <w:rsid w:val="009F748A"/>
    <w:rsid w:val="00A00DAF"/>
    <w:rsid w:val="00A01251"/>
    <w:rsid w:val="00A035D4"/>
    <w:rsid w:val="00A1055F"/>
    <w:rsid w:val="00A12AAE"/>
    <w:rsid w:val="00A159C5"/>
    <w:rsid w:val="00A22DEE"/>
    <w:rsid w:val="00A2738D"/>
    <w:rsid w:val="00A30C9B"/>
    <w:rsid w:val="00A414EF"/>
    <w:rsid w:val="00A456EC"/>
    <w:rsid w:val="00A472FE"/>
    <w:rsid w:val="00A50FCB"/>
    <w:rsid w:val="00A5333F"/>
    <w:rsid w:val="00A6118A"/>
    <w:rsid w:val="00A77100"/>
    <w:rsid w:val="00A86C61"/>
    <w:rsid w:val="00A87713"/>
    <w:rsid w:val="00A93449"/>
    <w:rsid w:val="00A9632C"/>
    <w:rsid w:val="00AA41DA"/>
    <w:rsid w:val="00AA79A3"/>
    <w:rsid w:val="00AB26E3"/>
    <w:rsid w:val="00AB30BF"/>
    <w:rsid w:val="00AB3547"/>
    <w:rsid w:val="00AB3AE6"/>
    <w:rsid w:val="00AC284E"/>
    <w:rsid w:val="00AE1682"/>
    <w:rsid w:val="00AE6674"/>
    <w:rsid w:val="00AF25CE"/>
    <w:rsid w:val="00AF2BE1"/>
    <w:rsid w:val="00AF6BD8"/>
    <w:rsid w:val="00B010DE"/>
    <w:rsid w:val="00B01D67"/>
    <w:rsid w:val="00B029CF"/>
    <w:rsid w:val="00B03D65"/>
    <w:rsid w:val="00B16A96"/>
    <w:rsid w:val="00B306CA"/>
    <w:rsid w:val="00B31C10"/>
    <w:rsid w:val="00B32A2A"/>
    <w:rsid w:val="00B348DD"/>
    <w:rsid w:val="00B34A3E"/>
    <w:rsid w:val="00B35404"/>
    <w:rsid w:val="00B378AC"/>
    <w:rsid w:val="00B37FCE"/>
    <w:rsid w:val="00B40AB7"/>
    <w:rsid w:val="00B445CC"/>
    <w:rsid w:val="00B46332"/>
    <w:rsid w:val="00B55DF9"/>
    <w:rsid w:val="00B55FC6"/>
    <w:rsid w:val="00B6144E"/>
    <w:rsid w:val="00B61BEF"/>
    <w:rsid w:val="00B639D1"/>
    <w:rsid w:val="00B66AA1"/>
    <w:rsid w:val="00B73C45"/>
    <w:rsid w:val="00B74A0D"/>
    <w:rsid w:val="00B75C68"/>
    <w:rsid w:val="00B810EB"/>
    <w:rsid w:val="00B83950"/>
    <w:rsid w:val="00B87355"/>
    <w:rsid w:val="00B918EC"/>
    <w:rsid w:val="00B91BFF"/>
    <w:rsid w:val="00B93DD1"/>
    <w:rsid w:val="00B9769F"/>
    <w:rsid w:val="00BB6497"/>
    <w:rsid w:val="00BB6866"/>
    <w:rsid w:val="00BC6C4B"/>
    <w:rsid w:val="00BD0BFC"/>
    <w:rsid w:val="00BD2344"/>
    <w:rsid w:val="00BD3AC0"/>
    <w:rsid w:val="00BE069C"/>
    <w:rsid w:val="00BE1522"/>
    <w:rsid w:val="00BE498F"/>
    <w:rsid w:val="00BE560B"/>
    <w:rsid w:val="00BE5D37"/>
    <w:rsid w:val="00BF0224"/>
    <w:rsid w:val="00BF2692"/>
    <w:rsid w:val="00BF3DB0"/>
    <w:rsid w:val="00BF616A"/>
    <w:rsid w:val="00BF67F2"/>
    <w:rsid w:val="00C07A53"/>
    <w:rsid w:val="00C17F2E"/>
    <w:rsid w:val="00C223CF"/>
    <w:rsid w:val="00C23DDA"/>
    <w:rsid w:val="00C24C8A"/>
    <w:rsid w:val="00C25F6A"/>
    <w:rsid w:val="00C27EE8"/>
    <w:rsid w:val="00C34E8B"/>
    <w:rsid w:val="00C4457B"/>
    <w:rsid w:val="00C5262F"/>
    <w:rsid w:val="00C63117"/>
    <w:rsid w:val="00C65915"/>
    <w:rsid w:val="00C70792"/>
    <w:rsid w:val="00C77C36"/>
    <w:rsid w:val="00C815B1"/>
    <w:rsid w:val="00C81900"/>
    <w:rsid w:val="00C83C29"/>
    <w:rsid w:val="00C90E5F"/>
    <w:rsid w:val="00C914FE"/>
    <w:rsid w:val="00C9498D"/>
    <w:rsid w:val="00CA0B20"/>
    <w:rsid w:val="00CA0E9A"/>
    <w:rsid w:val="00CA28C5"/>
    <w:rsid w:val="00CA5220"/>
    <w:rsid w:val="00CB2F7F"/>
    <w:rsid w:val="00CB300A"/>
    <w:rsid w:val="00CB5386"/>
    <w:rsid w:val="00CB616B"/>
    <w:rsid w:val="00CC41AD"/>
    <w:rsid w:val="00CC75C8"/>
    <w:rsid w:val="00CC7794"/>
    <w:rsid w:val="00CD5FF6"/>
    <w:rsid w:val="00CE42BB"/>
    <w:rsid w:val="00CE4DF8"/>
    <w:rsid w:val="00CF068E"/>
    <w:rsid w:val="00CF0D16"/>
    <w:rsid w:val="00CF1AFD"/>
    <w:rsid w:val="00CF6912"/>
    <w:rsid w:val="00D003B4"/>
    <w:rsid w:val="00D0209D"/>
    <w:rsid w:val="00D04686"/>
    <w:rsid w:val="00D069FB"/>
    <w:rsid w:val="00D07C2E"/>
    <w:rsid w:val="00D10686"/>
    <w:rsid w:val="00D115AC"/>
    <w:rsid w:val="00D11FC9"/>
    <w:rsid w:val="00D17F5D"/>
    <w:rsid w:val="00D21ABB"/>
    <w:rsid w:val="00D25C86"/>
    <w:rsid w:val="00D279BA"/>
    <w:rsid w:val="00D30D1A"/>
    <w:rsid w:val="00D32EFE"/>
    <w:rsid w:val="00D331CB"/>
    <w:rsid w:val="00D43421"/>
    <w:rsid w:val="00D43A82"/>
    <w:rsid w:val="00D445D3"/>
    <w:rsid w:val="00D44B29"/>
    <w:rsid w:val="00D52B94"/>
    <w:rsid w:val="00D53E1F"/>
    <w:rsid w:val="00D70FD3"/>
    <w:rsid w:val="00D749E2"/>
    <w:rsid w:val="00D8092E"/>
    <w:rsid w:val="00D8111E"/>
    <w:rsid w:val="00D81CD6"/>
    <w:rsid w:val="00D914CE"/>
    <w:rsid w:val="00DA304E"/>
    <w:rsid w:val="00DB2279"/>
    <w:rsid w:val="00DB6EC9"/>
    <w:rsid w:val="00DC000F"/>
    <w:rsid w:val="00DC6022"/>
    <w:rsid w:val="00DD731A"/>
    <w:rsid w:val="00DE5FBA"/>
    <w:rsid w:val="00DF1CAC"/>
    <w:rsid w:val="00DF5924"/>
    <w:rsid w:val="00E01D77"/>
    <w:rsid w:val="00E01FBC"/>
    <w:rsid w:val="00E0204B"/>
    <w:rsid w:val="00E05B50"/>
    <w:rsid w:val="00E06DAA"/>
    <w:rsid w:val="00E10C0C"/>
    <w:rsid w:val="00E12315"/>
    <w:rsid w:val="00E1607E"/>
    <w:rsid w:val="00E25CF2"/>
    <w:rsid w:val="00E27009"/>
    <w:rsid w:val="00E35F80"/>
    <w:rsid w:val="00E46D53"/>
    <w:rsid w:val="00E47126"/>
    <w:rsid w:val="00E474BC"/>
    <w:rsid w:val="00E47DE5"/>
    <w:rsid w:val="00E50EEC"/>
    <w:rsid w:val="00E51D96"/>
    <w:rsid w:val="00E52FAC"/>
    <w:rsid w:val="00E603B8"/>
    <w:rsid w:val="00E622F8"/>
    <w:rsid w:val="00E63449"/>
    <w:rsid w:val="00E659B7"/>
    <w:rsid w:val="00E710EA"/>
    <w:rsid w:val="00E713DD"/>
    <w:rsid w:val="00E7269A"/>
    <w:rsid w:val="00E730C8"/>
    <w:rsid w:val="00E83B27"/>
    <w:rsid w:val="00E85779"/>
    <w:rsid w:val="00E85E89"/>
    <w:rsid w:val="00E96239"/>
    <w:rsid w:val="00EA1219"/>
    <w:rsid w:val="00EA54EA"/>
    <w:rsid w:val="00EC01CD"/>
    <w:rsid w:val="00EC3BC0"/>
    <w:rsid w:val="00EC5815"/>
    <w:rsid w:val="00ED656B"/>
    <w:rsid w:val="00EE01A5"/>
    <w:rsid w:val="00EE4255"/>
    <w:rsid w:val="00EE6480"/>
    <w:rsid w:val="00EE7B24"/>
    <w:rsid w:val="00EF03B9"/>
    <w:rsid w:val="00EF5610"/>
    <w:rsid w:val="00EF7D80"/>
    <w:rsid w:val="00F00911"/>
    <w:rsid w:val="00F05356"/>
    <w:rsid w:val="00F14116"/>
    <w:rsid w:val="00F14E30"/>
    <w:rsid w:val="00F21C02"/>
    <w:rsid w:val="00F230EE"/>
    <w:rsid w:val="00F24400"/>
    <w:rsid w:val="00F24EE7"/>
    <w:rsid w:val="00F26171"/>
    <w:rsid w:val="00F308F1"/>
    <w:rsid w:val="00F3143B"/>
    <w:rsid w:val="00F32755"/>
    <w:rsid w:val="00F33691"/>
    <w:rsid w:val="00F34E9C"/>
    <w:rsid w:val="00F45983"/>
    <w:rsid w:val="00F50AFC"/>
    <w:rsid w:val="00F534C6"/>
    <w:rsid w:val="00F616A3"/>
    <w:rsid w:val="00F72A17"/>
    <w:rsid w:val="00F75DCD"/>
    <w:rsid w:val="00F81924"/>
    <w:rsid w:val="00F85EE3"/>
    <w:rsid w:val="00F92C09"/>
    <w:rsid w:val="00FA3DDD"/>
    <w:rsid w:val="00FA5CFE"/>
    <w:rsid w:val="00FB04CB"/>
    <w:rsid w:val="00FB6113"/>
    <w:rsid w:val="00FD219A"/>
    <w:rsid w:val="00FD4F38"/>
    <w:rsid w:val="00FE1867"/>
    <w:rsid w:val="00FE6FD0"/>
    <w:rsid w:val="00FF023F"/>
    <w:rsid w:val="00FF7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7D8923"/>
  <w15:docId w15:val="{AA76440B-7B32-40C2-9607-1BE53D50F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F53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730C8"/>
    <w:pPr>
      <w:ind w:firstLineChars="200" w:firstLine="420"/>
    </w:pPr>
  </w:style>
  <w:style w:type="character" w:styleId="a5">
    <w:name w:val="annotation reference"/>
    <w:basedOn w:val="a0"/>
    <w:uiPriority w:val="99"/>
    <w:semiHidden/>
    <w:unhideWhenUsed/>
    <w:rsid w:val="00AF2BE1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AF2BE1"/>
    <w:pPr>
      <w:jc w:val="left"/>
    </w:pPr>
  </w:style>
  <w:style w:type="character" w:customStyle="1" w:styleId="a7">
    <w:name w:val="批注文字 字符"/>
    <w:basedOn w:val="a0"/>
    <w:link w:val="a6"/>
    <w:uiPriority w:val="99"/>
    <w:semiHidden/>
    <w:rsid w:val="00AF2BE1"/>
  </w:style>
  <w:style w:type="paragraph" w:styleId="a8">
    <w:name w:val="annotation subject"/>
    <w:basedOn w:val="a6"/>
    <w:next w:val="a6"/>
    <w:link w:val="a9"/>
    <w:uiPriority w:val="99"/>
    <w:semiHidden/>
    <w:unhideWhenUsed/>
    <w:rsid w:val="00AF2BE1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AF2BE1"/>
    <w:rPr>
      <w:b/>
      <w:bCs/>
    </w:rPr>
  </w:style>
  <w:style w:type="paragraph" w:styleId="aa">
    <w:name w:val="Balloon Text"/>
    <w:basedOn w:val="a"/>
    <w:link w:val="ab"/>
    <w:uiPriority w:val="99"/>
    <w:semiHidden/>
    <w:unhideWhenUsed/>
    <w:rsid w:val="00AF2BE1"/>
    <w:rPr>
      <w:rFonts w:ascii="宋体" w:eastAsia="宋体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AF2BE1"/>
    <w:rPr>
      <w:rFonts w:ascii="宋体" w:eastAsia="宋体"/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9841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98411F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9841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9841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7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3503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5322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9263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5047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9604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8263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9920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2923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1767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5832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7500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7594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0317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382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2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0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3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8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9535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9978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082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6436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219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7874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4489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4608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2034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5163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532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8715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096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1701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23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 (1).xsl" StyleName="APA" Version="6"/>
</file>

<file path=customXml/itemProps1.xml><?xml version="1.0" encoding="utf-8"?>
<ds:datastoreItem xmlns:ds="http://schemas.openxmlformats.org/officeDocument/2006/customXml" ds:itemID="{3BD52C49-8D5C-4F19-96DB-73C5738B71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3</Pages>
  <Words>461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XIANG</dc:creator>
  <cp:keywords/>
  <dc:description/>
  <cp:lastModifiedBy>Yidong Liu</cp:lastModifiedBy>
  <cp:revision>97</cp:revision>
  <dcterms:created xsi:type="dcterms:W3CDTF">2018-11-20T11:33:00Z</dcterms:created>
  <dcterms:modified xsi:type="dcterms:W3CDTF">2019-05-05T14:03:00Z</dcterms:modified>
</cp:coreProperties>
</file>